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E9FCB" w14:textId="77777777" w:rsidR="005F2006" w:rsidRPr="00175B47" w:rsidRDefault="005F2006" w:rsidP="005F2006">
      <w:pPr>
        <w:rPr>
          <w:b/>
          <w:bCs/>
          <w:lang w:val="en-US"/>
        </w:rPr>
      </w:pPr>
      <w:r w:rsidRPr="00175B47">
        <w:rPr>
          <w:b/>
          <w:bCs/>
          <w:lang w:val="en-US"/>
        </w:rPr>
        <w:t>SUPPLEMENTARY FILES</w:t>
      </w:r>
    </w:p>
    <w:p w14:paraId="0594E29A" w14:textId="77777777" w:rsidR="005F2006" w:rsidRPr="00175B47" w:rsidRDefault="005F2006" w:rsidP="005F2006">
      <w:pPr>
        <w:rPr>
          <w:b/>
          <w:bCs/>
          <w:lang w:val="en-US"/>
        </w:rPr>
      </w:pPr>
      <w:r w:rsidRPr="00175B47">
        <w:rPr>
          <w:b/>
          <w:bCs/>
          <w:lang w:val="en-US"/>
        </w:rPr>
        <w:t>Supplementary file 1.</w:t>
      </w:r>
      <w:r w:rsidRPr="00175B47">
        <w:rPr>
          <w:lang w:val="en-US"/>
        </w:rPr>
        <w:t xml:space="preserve"> The</w:t>
      </w:r>
      <w:r w:rsidRPr="00175B47">
        <w:rPr>
          <w:b/>
          <w:bCs/>
          <w:lang w:val="en-US"/>
        </w:rPr>
        <w:t xml:space="preserve"> </w:t>
      </w:r>
      <w:r w:rsidRPr="00175B47">
        <w:rPr>
          <w:lang w:val="en-US"/>
        </w:rPr>
        <w:t xml:space="preserve">30 survey items </w:t>
      </w:r>
      <w:proofErr w:type="gramStart"/>
      <w:r w:rsidRPr="00175B47">
        <w:rPr>
          <w:lang w:val="en-US"/>
        </w:rPr>
        <w:t>additional</w:t>
      </w:r>
      <w:proofErr w:type="gramEnd"/>
      <w:r w:rsidRPr="00175B47">
        <w:rPr>
          <w:lang w:val="en-US"/>
        </w:rPr>
        <w:t xml:space="preserve"> to the FACT-BRM.</w:t>
      </w:r>
      <w:r w:rsidRPr="00175B47">
        <w:rPr>
          <w:b/>
          <w:bCs/>
          <w:lang w:val="en-US"/>
        </w:rPr>
        <w:t xml:space="preserve"> </w:t>
      </w:r>
    </w:p>
    <w:p w14:paraId="3BC5D5BC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fatigued</w:t>
      </w:r>
    </w:p>
    <w:p w14:paraId="2FA55215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been short of breath</w:t>
      </w:r>
    </w:p>
    <w:p w14:paraId="744ABFB9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vomited</w:t>
      </w:r>
    </w:p>
    <w:p w14:paraId="72AA2313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am losing weight</w:t>
      </w:r>
    </w:p>
    <w:p w14:paraId="04108E4F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diarrhea (</w:t>
      </w:r>
      <w:proofErr w:type="spellStart"/>
      <w:r w:rsidRPr="00175B47">
        <w:rPr>
          <w:lang w:val="en-US"/>
        </w:rPr>
        <w:t>diarrhoea</w:t>
      </w:r>
      <w:proofErr w:type="spellEnd"/>
      <w:r w:rsidRPr="00175B47">
        <w:rPr>
          <w:lang w:val="en-US"/>
        </w:rPr>
        <w:t>)</w:t>
      </w:r>
    </w:p>
    <w:p w14:paraId="0A3030AA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mouth sores</w:t>
      </w:r>
    </w:p>
    <w:p w14:paraId="75C79391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can swallow naturally and easily</w:t>
      </w:r>
    </w:p>
    <w:p w14:paraId="04750928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been coughing</w:t>
      </w:r>
    </w:p>
    <w:p w14:paraId="18ECF12A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changes in the skin in my hands and/or feet</w:t>
      </w:r>
    </w:p>
    <w:p w14:paraId="54ECA37C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My heart is racing (I have palpitations)</w:t>
      </w:r>
    </w:p>
    <w:p w14:paraId="1548B3FA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had blood in my urine</w:t>
      </w:r>
    </w:p>
    <w:p w14:paraId="212D2ED3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trouble controlling my urine</w:t>
      </w:r>
    </w:p>
    <w:p w14:paraId="5D6A268C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urinate more frequently than usual</w:t>
      </w:r>
    </w:p>
    <w:p w14:paraId="4C55B727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 xml:space="preserve">I have trouble </w:t>
      </w:r>
      <w:proofErr w:type="gramStart"/>
      <w:r w:rsidRPr="00175B47">
        <w:rPr>
          <w:lang w:val="en-US"/>
        </w:rPr>
        <w:t>bringing to mind</w:t>
      </w:r>
      <w:proofErr w:type="gramEnd"/>
      <w:r w:rsidRPr="00175B47">
        <w:rPr>
          <w:lang w:val="en-US"/>
        </w:rPr>
        <w:t xml:space="preserve"> words that I want to use while talking to someone</w:t>
      </w:r>
    </w:p>
    <w:p w14:paraId="0F603B66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am stressed</w:t>
      </w:r>
    </w:p>
    <w:p w14:paraId="79D35E91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anxious</w:t>
      </w:r>
    </w:p>
    <w:p w14:paraId="3CDFC874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like I am losing my dignity</w:t>
      </w:r>
    </w:p>
    <w:p w14:paraId="7019D3A5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frightened</w:t>
      </w:r>
    </w:p>
    <w:p w14:paraId="29D9420D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lonely</w:t>
      </w:r>
    </w:p>
    <w:p w14:paraId="0EC7AFC9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helpless</w:t>
      </w:r>
    </w:p>
    <w:p w14:paraId="1DAF7B4D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trouble doing strenuous activities (like carrying a heavy shopping bag or a suitcase)</w:t>
      </w:r>
    </w:p>
    <w:p w14:paraId="701A052C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have trouble walking</w:t>
      </w:r>
    </w:p>
    <w:p w14:paraId="31455EC6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need help with basic self-care activities (e.g. eating, dressing, washing myself or using the toilet)</w:t>
      </w:r>
    </w:p>
    <w:p w14:paraId="4D519A16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am concerned about end-of-life care</w:t>
      </w:r>
    </w:p>
    <w:p w14:paraId="4E9114C2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feel weak to function.</w:t>
      </w:r>
    </w:p>
    <w:p w14:paraId="2ED63D5B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worry about the practical support my partner or family gets</w:t>
      </w:r>
    </w:p>
    <w:p w14:paraId="6BFC8E98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worry about the psychological support my partner or family gets</w:t>
      </w:r>
    </w:p>
    <w:p w14:paraId="52F74272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My treatment meets my expectations</w:t>
      </w:r>
    </w:p>
    <w:p w14:paraId="72BCF889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>I worry about getting access to cancer screenings</w:t>
      </w:r>
    </w:p>
    <w:p w14:paraId="569799E7" w14:textId="77777777" w:rsidR="005F2006" w:rsidRPr="00175B47" w:rsidRDefault="005F2006" w:rsidP="005F2006">
      <w:pPr>
        <w:pStyle w:val="ListParagraph"/>
        <w:numPr>
          <w:ilvl w:val="0"/>
          <w:numId w:val="1"/>
        </w:numPr>
        <w:spacing w:line="259" w:lineRule="auto"/>
        <w:ind w:left="851" w:hanging="491"/>
        <w:rPr>
          <w:lang w:val="en-US"/>
        </w:rPr>
      </w:pPr>
      <w:r w:rsidRPr="00175B47">
        <w:rPr>
          <w:lang w:val="en-US"/>
        </w:rPr>
        <w:t xml:space="preserve">I </w:t>
      </w:r>
      <w:proofErr w:type="gramStart"/>
      <w:r w:rsidRPr="00175B47">
        <w:rPr>
          <w:lang w:val="en-US"/>
        </w:rPr>
        <w:t>am able to</w:t>
      </w:r>
      <w:proofErr w:type="gramEnd"/>
      <w:r w:rsidRPr="00175B47">
        <w:rPr>
          <w:lang w:val="en-US"/>
        </w:rPr>
        <w:t xml:space="preserve"> attend or travel to appointments</w:t>
      </w:r>
    </w:p>
    <w:p w14:paraId="10F80FC2" w14:textId="77777777" w:rsidR="005F2006" w:rsidRPr="00175B47" w:rsidRDefault="005F2006" w:rsidP="005F2006">
      <w:pPr>
        <w:rPr>
          <w:lang w:val="en-US"/>
        </w:rPr>
      </w:pPr>
    </w:p>
    <w:p w14:paraId="17813AFA" w14:textId="77777777" w:rsidR="005F2006" w:rsidRPr="00175B47" w:rsidRDefault="005F2006" w:rsidP="005F2006">
      <w:pPr>
        <w:rPr>
          <w:lang w:val="en-US"/>
        </w:rPr>
        <w:sectPr w:rsidR="005F2006" w:rsidRPr="00175B47" w:rsidSect="005F20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C056D2" w14:textId="77777777" w:rsidR="005F2006" w:rsidRPr="00175B47" w:rsidRDefault="005F2006" w:rsidP="005F2006">
      <w:pPr>
        <w:rPr>
          <w:lang w:val="en-US"/>
        </w:rPr>
      </w:pPr>
      <w:r w:rsidRPr="00175B47">
        <w:rPr>
          <w:b/>
          <w:bCs/>
          <w:lang w:val="en-US"/>
        </w:rPr>
        <w:lastRenderedPageBreak/>
        <w:t xml:space="preserve">Supplementary file 2. </w:t>
      </w:r>
      <w:r w:rsidRPr="00175B47">
        <w:rPr>
          <w:lang w:val="en-US"/>
        </w:rPr>
        <w:t>Descriptive statistics of FACT-BRM subscales and total scores, including Cronbach’s alpha as a measure of internal consistency within subscale items of the FACT-BRM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972"/>
        <w:gridCol w:w="870"/>
        <w:gridCol w:w="871"/>
        <w:gridCol w:w="952"/>
        <w:gridCol w:w="789"/>
        <w:gridCol w:w="871"/>
        <w:gridCol w:w="750"/>
        <w:gridCol w:w="992"/>
      </w:tblGrid>
      <w:tr w:rsidR="005F2006" w:rsidRPr="00175B47" w14:paraId="7CFAB6E9" w14:textId="77777777" w:rsidTr="00057C72">
        <w:trPr>
          <w:trHeight w:val="20"/>
        </w:trPr>
        <w:tc>
          <w:tcPr>
            <w:tcW w:w="2972" w:type="dxa"/>
            <w:hideMark/>
          </w:tcPr>
          <w:p w14:paraId="14CF9381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=105</w:t>
            </w:r>
          </w:p>
        </w:tc>
        <w:tc>
          <w:tcPr>
            <w:tcW w:w="870" w:type="dxa"/>
          </w:tcPr>
          <w:p w14:paraId="7A5A6DD6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175B47">
              <w:rPr>
                <w:b/>
                <w:bCs/>
                <w:sz w:val="20"/>
                <w:szCs w:val="20"/>
                <w:lang w:val="en-US"/>
              </w:rPr>
              <w:t>ítems</w:t>
            </w:r>
            <w:proofErr w:type="spellEnd"/>
          </w:p>
        </w:tc>
        <w:tc>
          <w:tcPr>
            <w:tcW w:w="871" w:type="dxa"/>
            <w:hideMark/>
          </w:tcPr>
          <w:p w14:paraId="7A34B0DC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52" w:type="dxa"/>
            <w:hideMark/>
          </w:tcPr>
          <w:p w14:paraId="5271ED85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89" w:type="dxa"/>
            <w:hideMark/>
          </w:tcPr>
          <w:p w14:paraId="77B1DC0F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71" w:type="dxa"/>
            <w:hideMark/>
          </w:tcPr>
          <w:p w14:paraId="7D5415FE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750" w:type="dxa"/>
            <w:hideMark/>
          </w:tcPr>
          <w:p w14:paraId="1DDCBCDE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992" w:type="dxa"/>
          </w:tcPr>
          <w:p w14:paraId="38465369" w14:textId="77777777" w:rsidR="005F2006" w:rsidRPr="00175B47" w:rsidRDefault="005F2006" w:rsidP="00057C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b/>
                <w:bCs/>
                <w:sz w:val="20"/>
                <w:szCs w:val="20"/>
                <w:lang w:val="en-US"/>
              </w:rPr>
              <w:t>Alpha**</w:t>
            </w:r>
          </w:p>
        </w:tc>
      </w:tr>
      <w:tr w:rsidR="005F2006" w:rsidRPr="00175B47" w14:paraId="7F1A3622" w14:textId="77777777" w:rsidTr="00057C72">
        <w:trPr>
          <w:trHeight w:val="20"/>
        </w:trPr>
        <w:tc>
          <w:tcPr>
            <w:tcW w:w="2972" w:type="dxa"/>
            <w:hideMark/>
          </w:tcPr>
          <w:p w14:paraId="39480BB2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Physical wellbeing (PWB)</w:t>
            </w:r>
          </w:p>
        </w:tc>
        <w:tc>
          <w:tcPr>
            <w:tcW w:w="870" w:type="dxa"/>
          </w:tcPr>
          <w:p w14:paraId="1BF579AB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noWrap/>
            <w:hideMark/>
          </w:tcPr>
          <w:p w14:paraId="33494BF8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952" w:type="dxa"/>
            <w:noWrap/>
            <w:hideMark/>
          </w:tcPr>
          <w:p w14:paraId="1DF44170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789" w:type="dxa"/>
            <w:noWrap/>
            <w:hideMark/>
          </w:tcPr>
          <w:p w14:paraId="3E7F1F1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871" w:type="dxa"/>
            <w:noWrap/>
            <w:hideMark/>
          </w:tcPr>
          <w:p w14:paraId="2DD847B7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750" w:type="dxa"/>
            <w:noWrap/>
            <w:hideMark/>
          </w:tcPr>
          <w:p w14:paraId="5D43FE36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992" w:type="dxa"/>
          </w:tcPr>
          <w:p w14:paraId="147C4971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88</w:t>
            </w:r>
          </w:p>
        </w:tc>
      </w:tr>
      <w:tr w:rsidR="005F2006" w:rsidRPr="00175B47" w14:paraId="47E53739" w14:textId="77777777" w:rsidTr="00057C72">
        <w:trPr>
          <w:trHeight w:val="20"/>
        </w:trPr>
        <w:tc>
          <w:tcPr>
            <w:tcW w:w="2972" w:type="dxa"/>
            <w:hideMark/>
          </w:tcPr>
          <w:p w14:paraId="2B9BBE7F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proofErr w:type="gramStart"/>
            <w:r w:rsidRPr="00175B47">
              <w:rPr>
                <w:sz w:val="20"/>
                <w:szCs w:val="20"/>
                <w:lang w:val="en-US"/>
              </w:rPr>
              <w:t>Social-family</w:t>
            </w:r>
            <w:proofErr w:type="gramEnd"/>
            <w:r w:rsidRPr="00175B47">
              <w:rPr>
                <w:sz w:val="20"/>
                <w:szCs w:val="20"/>
                <w:lang w:val="en-US"/>
              </w:rPr>
              <w:t xml:space="preserve"> wellbeing (SWB)</w:t>
            </w:r>
          </w:p>
        </w:tc>
        <w:tc>
          <w:tcPr>
            <w:tcW w:w="870" w:type="dxa"/>
          </w:tcPr>
          <w:p w14:paraId="10E7E9A1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noWrap/>
            <w:hideMark/>
          </w:tcPr>
          <w:p w14:paraId="2BFA70A6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6.2</w:t>
            </w:r>
          </w:p>
        </w:tc>
        <w:tc>
          <w:tcPr>
            <w:tcW w:w="952" w:type="dxa"/>
            <w:noWrap/>
            <w:hideMark/>
          </w:tcPr>
          <w:p w14:paraId="41C05BC2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789" w:type="dxa"/>
            <w:noWrap/>
            <w:hideMark/>
          </w:tcPr>
          <w:p w14:paraId="0B8CF7F3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71" w:type="dxa"/>
            <w:noWrap/>
            <w:hideMark/>
          </w:tcPr>
          <w:p w14:paraId="3A10C9EB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50" w:type="dxa"/>
            <w:noWrap/>
            <w:hideMark/>
          </w:tcPr>
          <w:p w14:paraId="311F0F6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992" w:type="dxa"/>
          </w:tcPr>
          <w:p w14:paraId="0F9E5310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84</w:t>
            </w:r>
          </w:p>
        </w:tc>
      </w:tr>
      <w:tr w:rsidR="005F2006" w:rsidRPr="00175B47" w14:paraId="69050349" w14:textId="77777777" w:rsidTr="00057C72">
        <w:trPr>
          <w:trHeight w:val="20"/>
        </w:trPr>
        <w:tc>
          <w:tcPr>
            <w:tcW w:w="2972" w:type="dxa"/>
            <w:hideMark/>
          </w:tcPr>
          <w:p w14:paraId="3F845834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Emotional wellbeing (EWB)</w:t>
            </w:r>
          </w:p>
        </w:tc>
        <w:tc>
          <w:tcPr>
            <w:tcW w:w="870" w:type="dxa"/>
          </w:tcPr>
          <w:p w14:paraId="53389C34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3DCD6483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952" w:type="dxa"/>
            <w:noWrap/>
            <w:hideMark/>
          </w:tcPr>
          <w:p w14:paraId="0B95C578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789" w:type="dxa"/>
            <w:noWrap/>
            <w:hideMark/>
          </w:tcPr>
          <w:p w14:paraId="0BC531D6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871" w:type="dxa"/>
            <w:noWrap/>
            <w:hideMark/>
          </w:tcPr>
          <w:p w14:paraId="27159CC9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50" w:type="dxa"/>
            <w:noWrap/>
            <w:hideMark/>
          </w:tcPr>
          <w:p w14:paraId="032C8DC9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992" w:type="dxa"/>
          </w:tcPr>
          <w:p w14:paraId="5F48056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76</w:t>
            </w:r>
          </w:p>
        </w:tc>
      </w:tr>
      <w:tr w:rsidR="005F2006" w:rsidRPr="00175B47" w14:paraId="0D5C2767" w14:textId="77777777" w:rsidTr="00057C72">
        <w:trPr>
          <w:trHeight w:val="20"/>
        </w:trPr>
        <w:tc>
          <w:tcPr>
            <w:tcW w:w="2972" w:type="dxa"/>
            <w:hideMark/>
          </w:tcPr>
          <w:p w14:paraId="005BEC74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Functional wellbeing* (FWB)</w:t>
            </w:r>
          </w:p>
        </w:tc>
        <w:tc>
          <w:tcPr>
            <w:tcW w:w="870" w:type="dxa"/>
          </w:tcPr>
          <w:p w14:paraId="618AC4F4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noWrap/>
            <w:hideMark/>
          </w:tcPr>
          <w:p w14:paraId="23B2A1EE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5.2</w:t>
            </w:r>
          </w:p>
        </w:tc>
        <w:tc>
          <w:tcPr>
            <w:tcW w:w="952" w:type="dxa"/>
            <w:noWrap/>
            <w:hideMark/>
          </w:tcPr>
          <w:p w14:paraId="16FAEEC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789" w:type="dxa"/>
            <w:noWrap/>
            <w:hideMark/>
          </w:tcPr>
          <w:p w14:paraId="33A7B897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871" w:type="dxa"/>
            <w:noWrap/>
            <w:hideMark/>
          </w:tcPr>
          <w:p w14:paraId="44614056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50" w:type="dxa"/>
            <w:noWrap/>
            <w:hideMark/>
          </w:tcPr>
          <w:p w14:paraId="61EE080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992" w:type="dxa"/>
          </w:tcPr>
          <w:p w14:paraId="03B68D6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82</w:t>
            </w:r>
          </w:p>
        </w:tc>
      </w:tr>
      <w:tr w:rsidR="005F2006" w:rsidRPr="00175B47" w14:paraId="446F5E13" w14:textId="77777777" w:rsidTr="00057C72">
        <w:trPr>
          <w:trHeight w:val="20"/>
        </w:trPr>
        <w:tc>
          <w:tcPr>
            <w:tcW w:w="2972" w:type="dxa"/>
            <w:hideMark/>
          </w:tcPr>
          <w:p w14:paraId="2360529E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Additional concerns – BRM physical*</w:t>
            </w:r>
          </w:p>
        </w:tc>
        <w:tc>
          <w:tcPr>
            <w:tcW w:w="870" w:type="dxa"/>
          </w:tcPr>
          <w:p w14:paraId="414E33B7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1" w:type="dxa"/>
            <w:noWrap/>
            <w:hideMark/>
          </w:tcPr>
          <w:p w14:paraId="7022D5C9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952" w:type="dxa"/>
            <w:noWrap/>
            <w:hideMark/>
          </w:tcPr>
          <w:p w14:paraId="037065DA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789" w:type="dxa"/>
            <w:noWrap/>
            <w:hideMark/>
          </w:tcPr>
          <w:p w14:paraId="0A0009FB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871" w:type="dxa"/>
            <w:noWrap/>
            <w:hideMark/>
          </w:tcPr>
          <w:p w14:paraId="3E8B94F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50" w:type="dxa"/>
            <w:noWrap/>
            <w:hideMark/>
          </w:tcPr>
          <w:p w14:paraId="0BDF673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7.0</w:t>
            </w:r>
          </w:p>
        </w:tc>
        <w:tc>
          <w:tcPr>
            <w:tcW w:w="992" w:type="dxa"/>
          </w:tcPr>
          <w:p w14:paraId="14881A8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81</w:t>
            </w:r>
          </w:p>
        </w:tc>
      </w:tr>
      <w:tr w:rsidR="005F2006" w:rsidRPr="00175B47" w14:paraId="44551690" w14:textId="77777777" w:rsidTr="00057C72">
        <w:trPr>
          <w:trHeight w:val="20"/>
        </w:trPr>
        <w:tc>
          <w:tcPr>
            <w:tcW w:w="2972" w:type="dxa"/>
            <w:hideMark/>
          </w:tcPr>
          <w:p w14:paraId="7F78EA59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Additional concerns – BRM mental*</w:t>
            </w:r>
          </w:p>
        </w:tc>
        <w:tc>
          <w:tcPr>
            <w:tcW w:w="870" w:type="dxa"/>
          </w:tcPr>
          <w:p w14:paraId="5CC3444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4A20346F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952" w:type="dxa"/>
            <w:noWrap/>
            <w:hideMark/>
          </w:tcPr>
          <w:p w14:paraId="508866D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789" w:type="dxa"/>
            <w:noWrap/>
            <w:hideMark/>
          </w:tcPr>
          <w:p w14:paraId="1BDDD16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871" w:type="dxa"/>
            <w:noWrap/>
            <w:hideMark/>
          </w:tcPr>
          <w:p w14:paraId="27B7E01F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750" w:type="dxa"/>
            <w:noWrap/>
            <w:hideMark/>
          </w:tcPr>
          <w:p w14:paraId="541DCE77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992" w:type="dxa"/>
          </w:tcPr>
          <w:p w14:paraId="168696D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0.79</w:t>
            </w:r>
          </w:p>
        </w:tc>
      </w:tr>
      <w:tr w:rsidR="005F2006" w:rsidRPr="00175B47" w14:paraId="75595BAC" w14:textId="77777777" w:rsidTr="00057C72">
        <w:trPr>
          <w:trHeight w:val="20"/>
        </w:trPr>
        <w:tc>
          <w:tcPr>
            <w:tcW w:w="2972" w:type="dxa"/>
            <w:hideMark/>
          </w:tcPr>
          <w:p w14:paraId="0F4F5A19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FACT-BRM TOI*</w:t>
            </w:r>
          </w:p>
        </w:tc>
        <w:tc>
          <w:tcPr>
            <w:tcW w:w="870" w:type="dxa"/>
          </w:tcPr>
          <w:p w14:paraId="72402501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871" w:type="dxa"/>
            <w:noWrap/>
            <w:hideMark/>
          </w:tcPr>
          <w:p w14:paraId="21D892D9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6.9</w:t>
            </w:r>
          </w:p>
        </w:tc>
        <w:tc>
          <w:tcPr>
            <w:tcW w:w="952" w:type="dxa"/>
            <w:noWrap/>
            <w:hideMark/>
          </w:tcPr>
          <w:p w14:paraId="0C864F80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5.8</w:t>
            </w:r>
          </w:p>
        </w:tc>
        <w:tc>
          <w:tcPr>
            <w:tcW w:w="789" w:type="dxa"/>
            <w:noWrap/>
            <w:hideMark/>
          </w:tcPr>
          <w:p w14:paraId="17A48B9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871" w:type="dxa"/>
            <w:noWrap/>
            <w:hideMark/>
          </w:tcPr>
          <w:p w14:paraId="1E8CBCA9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750" w:type="dxa"/>
            <w:noWrap/>
            <w:hideMark/>
          </w:tcPr>
          <w:p w14:paraId="182E62D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97.0</w:t>
            </w:r>
          </w:p>
        </w:tc>
        <w:tc>
          <w:tcPr>
            <w:tcW w:w="992" w:type="dxa"/>
          </w:tcPr>
          <w:p w14:paraId="46924B23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</w:tr>
      <w:tr w:rsidR="005F2006" w:rsidRPr="00175B47" w14:paraId="64F0057C" w14:textId="77777777" w:rsidTr="00057C72">
        <w:trPr>
          <w:trHeight w:val="20"/>
        </w:trPr>
        <w:tc>
          <w:tcPr>
            <w:tcW w:w="2972" w:type="dxa"/>
            <w:hideMark/>
          </w:tcPr>
          <w:p w14:paraId="001ECD26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FACT-G Total*</w:t>
            </w:r>
          </w:p>
        </w:tc>
        <w:tc>
          <w:tcPr>
            <w:tcW w:w="870" w:type="dxa"/>
          </w:tcPr>
          <w:p w14:paraId="38B0E16E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871" w:type="dxa"/>
            <w:noWrap/>
            <w:hideMark/>
          </w:tcPr>
          <w:p w14:paraId="74C4FC6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8.5</w:t>
            </w:r>
          </w:p>
        </w:tc>
        <w:tc>
          <w:tcPr>
            <w:tcW w:w="952" w:type="dxa"/>
            <w:noWrap/>
            <w:hideMark/>
          </w:tcPr>
          <w:p w14:paraId="4413A933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56.0</w:t>
            </w:r>
          </w:p>
        </w:tc>
        <w:tc>
          <w:tcPr>
            <w:tcW w:w="789" w:type="dxa"/>
            <w:noWrap/>
            <w:hideMark/>
          </w:tcPr>
          <w:p w14:paraId="414EE2C4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871" w:type="dxa"/>
            <w:noWrap/>
            <w:hideMark/>
          </w:tcPr>
          <w:p w14:paraId="0A5E5FDC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37.0</w:t>
            </w:r>
          </w:p>
        </w:tc>
        <w:tc>
          <w:tcPr>
            <w:tcW w:w="750" w:type="dxa"/>
            <w:noWrap/>
            <w:hideMark/>
          </w:tcPr>
          <w:p w14:paraId="6190288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89.0</w:t>
            </w:r>
          </w:p>
        </w:tc>
        <w:tc>
          <w:tcPr>
            <w:tcW w:w="992" w:type="dxa"/>
          </w:tcPr>
          <w:p w14:paraId="72709AD0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</w:tr>
      <w:tr w:rsidR="005F2006" w:rsidRPr="00175B47" w14:paraId="7DA35924" w14:textId="77777777" w:rsidTr="00057C72">
        <w:trPr>
          <w:trHeight w:val="20"/>
        </w:trPr>
        <w:tc>
          <w:tcPr>
            <w:tcW w:w="2972" w:type="dxa"/>
            <w:hideMark/>
          </w:tcPr>
          <w:p w14:paraId="670F63D9" w14:textId="77777777" w:rsidR="005F2006" w:rsidRPr="00175B47" w:rsidRDefault="005F2006" w:rsidP="00057C72">
            <w:pPr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FACT-BRM Total*</w:t>
            </w:r>
          </w:p>
        </w:tc>
        <w:tc>
          <w:tcPr>
            <w:tcW w:w="870" w:type="dxa"/>
          </w:tcPr>
          <w:p w14:paraId="54767B0F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871" w:type="dxa"/>
            <w:noWrap/>
            <w:hideMark/>
          </w:tcPr>
          <w:p w14:paraId="605BD89F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85.3</w:t>
            </w:r>
          </w:p>
        </w:tc>
        <w:tc>
          <w:tcPr>
            <w:tcW w:w="952" w:type="dxa"/>
            <w:noWrap/>
            <w:hideMark/>
          </w:tcPr>
          <w:p w14:paraId="3E92345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81.5</w:t>
            </w:r>
          </w:p>
        </w:tc>
        <w:tc>
          <w:tcPr>
            <w:tcW w:w="789" w:type="dxa"/>
            <w:noWrap/>
            <w:hideMark/>
          </w:tcPr>
          <w:p w14:paraId="09EF9D25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871" w:type="dxa"/>
            <w:noWrap/>
            <w:hideMark/>
          </w:tcPr>
          <w:p w14:paraId="486C4140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49.0</w:t>
            </w:r>
          </w:p>
        </w:tc>
        <w:tc>
          <w:tcPr>
            <w:tcW w:w="750" w:type="dxa"/>
            <w:noWrap/>
            <w:hideMark/>
          </w:tcPr>
          <w:p w14:paraId="7C0FFF8D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134.0</w:t>
            </w:r>
          </w:p>
        </w:tc>
        <w:tc>
          <w:tcPr>
            <w:tcW w:w="992" w:type="dxa"/>
          </w:tcPr>
          <w:p w14:paraId="0CCBB31F" w14:textId="77777777" w:rsidR="005F2006" w:rsidRPr="00175B47" w:rsidRDefault="005F2006" w:rsidP="00057C72">
            <w:pPr>
              <w:jc w:val="center"/>
              <w:rPr>
                <w:sz w:val="20"/>
                <w:szCs w:val="20"/>
                <w:lang w:val="en-US"/>
              </w:rPr>
            </w:pPr>
            <w:r w:rsidRPr="00175B47">
              <w:rPr>
                <w:sz w:val="20"/>
                <w:szCs w:val="20"/>
                <w:lang w:val="en-US"/>
              </w:rPr>
              <w:t>n/a</w:t>
            </w:r>
          </w:p>
        </w:tc>
      </w:tr>
      <w:tr w:rsidR="005F2006" w:rsidRPr="00175B47" w14:paraId="4F97DB0A" w14:textId="77777777" w:rsidTr="00057C72">
        <w:trPr>
          <w:trHeight w:val="20"/>
        </w:trPr>
        <w:tc>
          <w:tcPr>
            <w:tcW w:w="9067" w:type="dxa"/>
            <w:gridSpan w:val="8"/>
          </w:tcPr>
          <w:p w14:paraId="7E9FB2B6" w14:textId="77777777" w:rsidR="005F2006" w:rsidRPr="00175B47" w:rsidRDefault="005F2006" w:rsidP="00057C7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i/>
                <w:iCs/>
                <w:sz w:val="20"/>
                <w:szCs w:val="20"/>
                <w:lang w:val="en-US"/>
              </w:rPr>
              <w:t>*N=104; **Cronbach’s Alpha; n/a – Not applicable; SD – Standard deviation</w:t>
            </w:r>
          </w:p>
        </w:tc>
      </w:tr>
    </w:tbl>
    <w:p w14:paraId="0FBAF045" w14:textId="77777777" w:rsidR="005F2006" w:rsidRPr="00175B47" w:rsidRDefault="005F2006" w:rsidP="005F2006">
      <w:pPr>
        <w:rPr>
          <w:lang w:val="en-US"/>
        </w:rPr>
      </w:pPr>
    </w:p>
    <w:p w14:paraId="11A02E2F" w14:textId="77777777" w:rsidR="005F2006" w:rsidRPr="00175B47" w:rsidRDefault="005F2006" w:rsidP="005F2006">
      <w:pPr>
        <w:rPr>
          <w:b/>
          <w:bCs/>
          <w:lang w:val="en-US"/>
        </w:rPr>
        <w:sectPr w:rsidR="005F2006" w:rsidRPr="00175B47" w:rsidSect="005F20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186D82" w14:textId="77777777" w:rsidR="005F2006" w:rsidRPr="00175B47" w:rsidRDefault="005F2006" w:rsidP="005F2006">
      <w:pPr>
        <w:rPr>
          <w:b/>
          <w:bCs/>
          <w:lang w:val="en-US"/>
        </w:rPr>
      </w:pPr>
      <w:r w:rsidRPr="00175B47">
        <w:rPr>
          <w:b/>
          <w:bCs/>
          <w:lang w:val="en-US"/>
        </w:rPr>
        <w:lastRenderedPageBreak/>
        <w:t xml:space="preserve">Supplementary file 3. </w:t>
      </w:r>
      <w:r w:rsidRPr="00175B47">
        <w:rPr>
          <w:lang w:val="en-US"/>
        </w:rPr>
        <w:t>Prevalence of problems across all domains in descending order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823"/>
        <w:gridCol w:w="991"/>
        <w:gridCol w:w="1418"/>
        <w:gridCol w:w="1417"/>
        <w:gridCol w:w="1418"/>
      </w:tblGrid>
      <w:tr w:rsidR="005F2006" w:rsidRPr="00175B47" w14:paraId="674337B5" w14:textId="77777777" w:rsidTr="00057C72">
        <w:trPr>
          <w:trHeight w:val="300"/>
          <w:tblHeader/>
        </w:trPr>
        <w:tc>
          <w:tcPr>
            <w:tcW w:w="3823" w:type="dxa"/>
            <w:noWrap/>
            <w:hideMark/>
          </w:tcPr>
          <w:p w14:paraId="492DE30D" w14:textId="77777777" w:rsidR="005F2006" w:rsidRPr="00175B47" w:rsidRDefault="005F2006" w:rsidP="00057C72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91" w:type="dxa"/>
          </w:tcPr>
          <w:p w14:paraId="006C46DD" w14:textId="77777777" w:rsidR="005F2006" w:rsidRPr="00175B47" w:rsidRDefault="005F2006" w:rsidP="00057C7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 N for item</w:t>
            </w:r>
          </w:p>
        </w:tc>
        <w:tc>
          <w:tcPr>
            <w:tcW w:w="1418" w:type="dxa"/>
            <w:shd w:val="clear" w:color="auto" w:fill="FF0000"/>
            <w:noWrap/>
            <w:hideMark/>
          </w:tcPr>
          <w:p w14:paraId="54E7374B" w14:textId="42C6FF8B" w:rsidR="005F2006" w:rsidRPr="00175B47" w:rsidRDefault="005F2006" w:rsidP="00057C7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A </w:t>
            </w:r>
            <w:r w:rsidR="00175B47"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ajor</w:t>
            </w:r>
            <w:r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problem</w:t>
            </w:r>
          </w:p>
        </w:tc>
        <w:tc>
          <w:tcPr>
            <w:tcW w:w="1417" w:type="dxa"/>
            <w:shd w:val="clear" w:color="auto" w:fill="FFC000"/>
            <w:noWrap/>
            <w:hideMark/>
          </w:tcPr>
          <w:p w14:paraId="45411C20" w14:textId="77777777" w:rsidR="005F2006" w:rsidRPr="00175B47" w:rsidRDefault="005F2006" w:rsidP="00057C7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omewhat of a problem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6DE0E1CC" w14:textId="77777777" w:rsidR="005F2006" w:rsidRPr="00175B47" w:rsidRDefault="005F2006" w:rsidP="00057C72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t a problem</w:t>
            </w:r>
          </w:p>
        </w:tc>
      </w:tr>
      <w:tr w:rsidR="005F2006" w:rsidRPr="00175B47" w14:paraId="73DE620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8BD0A7A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eing able to work (FWB)</w:t>
            </w:r>
          </w:p>
        </w:tc>
        <w:tc>
          <w:tcPr>
            <w:tcW w:w="991" w:type="dxa"/>
          </w:tcPr>
          <w:p w14:paraId="2747972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007D984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%</w:t>
            </w:r>
          </w:p>
        </w:tc>
        <w:tc>
          <w:tcPr>
            <w:tcW w:w="1417" w:type="dxa"/>
            <w:noWrap/>
            <w:hideMark/>
          </w:tcPr>
          <w:p w14:paraId="6D483DC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  <w:tc>
          <w:tcPr>
            <w:tcW w:w="1418" w:type="dxa"/>
            <w:noWrap/>
            <w:hideMark/>
          </w:tcPr>
          <w:p w14:paraId="0776CE8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</w:tr>
      <w:tr w:rsidR="005F2006" w:rsidRPr="00175B47" w14:paraId="5DA20DE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5632425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Worrying </w:t>
            </w:r>
            <w:proofErr w:type="gramStart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ndition</w:t>
            </w:r>
            <w:proofErr w:type="gramEnd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will get worse (EWB)</w:t>
            </w:r>
          </w:p>
        </w:tc>
        <w:tc>
          <w:tcPr>
            <w:tcW w:w="991" w:type="dxa"/>
          </w:tcPr>
          <w:p w14:paraId="376E807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2543846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%</w:t>
            </w:r>
          </w:p>
        </w:tc>
        <w:tc>
          <w:tcPr>
            <w:tcW w:w="1417" w:type="dxa"/>
            <w:noWrap/>
            <w:hideMark/>
          </w:tcPr>
          <w:p w14:paraId="2A3BA3E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4D0BED7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%</w:t>
            </w:r>
          </w:p>
        </w:tc>
      </w:tr>
      <w:tr w:rsidR="005F2006" w:rsidRPr="00175B47" w14:paraId="2413C1F6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CFC33A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orrying about psychological support for family*</w:t>
            </w:r>
          </w:p>
        </w:tc>
        <w:tc>
          <w:tcPr>
            <w:tcW w:w="991" w:type="dxa"/>
          </w:tcPr>
          <w:p w14:paraId="62576F1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F4E30E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%</w:t>
            </w:r>
          </w:p>
        </w:tc>
        <w:tc>
          <w:tcPr>
            <w:tcW w:w="1417" w:type="dxa"/>
            <w:noWrap/>
            <w:hideMark/>
          </w:tcPr>
          <w:p w14:paraId="05B7F74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8" w:type="dxa"/>
            <w:noWrap/>
            <w:hideMark/>
          </w:tcPr>
          <w:p w14:paraId="7D96FA7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%</w:t>
            </w:r>
          </w:p>
        </w:tc>
      </w:tr>
      <w:tr w:rsidR="005F2006" w:rsidRPr="00175B47" w14:paraId="158B8BA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504B14B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Urinating more frequently than usual*</w:t>
            </w:r>
          </w:p>
        </w:tc>
        <w:tc>
          <w:tcPr>
            <w:tcW w:w="991" w:type="dxa"/>
          </w:tcPr>
          <w:p w14:paraId="4012433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7A88A7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%</w:t>
            </w:r>
          </w:p>
        </w:tc>
        <w:tc>
          <w:tcPr>
            <w:tcW w:w="1417" w:type="dxa"/>
            <w:noWrap/>
            <w:hideMark/>
          </w:tcPr>
          <w:p w14:paraId="37D3CA2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52FED70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%</w:t>
            </w:r>
          </w:p>
        </w:tc>
      </w:tr>
      <w:tr w:rsidR="005F2006" w:rsidRPr="00175B47" w14:paraId="0731983E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57A0972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weak to function*</w:t>
            </w:r>
          </w:p>
        </w:tc>
        <w:tc>
          <w:tcPr>
            <w:tcW w:w="991" w:type="dxa"/>
          </w:tcPr>
          <w:p w14:paraId="55C92A9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2173A3F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  <w:tc>
          <w:tcPr>
            <w:tcW w:w="1417" w:type="dxa"/>
            <w:noWrap/>
            <w:hideMark/>
          </w:tcPr>
          <w:p w14:paraId="6C66350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280C9EB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%</w:t>
            </w:r>
          </w:p>
        </w:tc>
      </w:tr>
      <w:tr w:rsidR="005F2006" w:rsidRPr="00175B47" w14:paraId="40905302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4AA3A2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helpless*</w:t>
            </w:r>
          </w:p>
        </w:tc>
        <w:tc>
          <w:tcPr>
            <w:tcW w:w="991" w:type="dxa"/>
          </w:tcPr>
          <w:p w14:paraId="6184888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3</w:t>
            </w:r>
          </w:p>
        </w:tc>
        <w:tc>
          <w:tcPr>
            <w:tcW w:w="1418" w:type="dxa"/>
            <w:noWrap/>
            <w:hideMark/>
          </w:tcPr>
          <w:p w14:paraId="3477B2D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  <w:tc>
          <w:tcPr>
            <w:tcW w:w="1417" w:type="dxa"/>
            <w:noWrap/>
            <w:hideMark/>
          </w:tcPr>
          <w:p w14:paraId="6F1584C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8" w:type="dxa"/>
            <w:noWrap/>
            <w:hideMark/>
          </w:tcPr>
          <w:p w14:paraId="2792A9F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</w:tr>
      <w:tr w:rsidR="005F2006" w:rsidRPr="00175B47" w14:paraId="73C6AA4F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BCD567B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etting tired easily (BRM-Physical)</w:t>
            </w:r>
          </w:p>
        </w:tc>
        <w:tc>
          <w:tcPr>
            <w:tcW w:w="991" w:type="dxa"/>
          </w:tcPr>
          <w:p w14:paraId="0F7B95F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334B9C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  <w:tc>
          <w:tcPr>
            <w:tcW w:w="1417" w:type="dxa"/>
            <w:noWrap/>
            <w:hideMark/>
          </w:tcPr>
          <w:p w14:paraId="68C82F6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62D07FE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</w:tr>
      <w:tr w:rsidR="005F2006" w:rsidRPr="00175B47" w14:paraId="565CECE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7809528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uth sores*</w:t>
            </w:r>
          </w:p>
        </w:tc>
        <w:tc>
          <w:tcPr>
            <w:tcW w:w="991" w:type="dxa"/>
          </w:tcPr>
          <w:p w14:paraId="0AE6EE2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84A569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  <w:tc>
          <w:tcPr>
            <w:tcW w:w="1417" w:type="dxa"/>
            <w:noWrap/>
            <w:hideMark/>
          </w:tcPr>
          <w:p w14:paraId="36E86FD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0E18540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</w:tr>
      <w:tr w:rsidR="005F2006" w:rsidRPr="00175B47" w14:paraId="156978C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5F961FD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othered by side effects of treatment (PWB)</w:t>
            </w:r>
          </w:p>
        </w:tc>
        <w:tc>
          <w:tcPr>
            <w:tcW w:w="991" w:type="dxa"/>
          </w:tcPr>
          <w:p w14:paraId="0B30FB5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7127A0B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  <w:tc>
          <w:tcPr>
            <w:tcW w:w="1417" w:type="dxa"/>
            <w:noWrap/>
            <w:hideMark/>
          </w:tcPr>
          <w:p w14:paraId="184E1B8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8" w:type="dxa"/>
            <w:noWrap/>
            <w:hideMark/>
          </w:tcPr>
          <w:p w14:paraId="0781B0D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</w:tr>
      <w:tr w:rsidR="005F2006" w:rsidRPr="00175B47" w14:paraId="6E117E1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A4A3F63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iarrhea*</w:t>
            </w:r>
          </w:p>
        </w:tc>
        <w:tc>
          <w:tcPr>
            <w:tcW w:w="991" w:type="dxa"/>
          </w:tcPr>
          <w:p w14:paraId="5D6E601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E68B20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  <w:tc>
          <w:tcPr>
            <w:tcW w:w="1417" w:type="dxa"/>
            <w:noWrap/>
            <w:hideMark/>
          </w:tcPr>
          <w:p w14:paraId="4183DEA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7B00F05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</w:tr>
      <w:tr w:rsidR="005F2006" w:rsidRPr="00175B47" w14:paraId="7D4A075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01E3635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ouble doing strenuous activities*</w:t>
            </w:r>
          </w:p>
        </w:tc>
        <w:tc>
          <w:tcPr>
            <w:tcW w:w="991" w:type="dxa"/>
          </w:tcPr>
          <w:p w14:paraId="1212559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46B310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  <w:tc>
          <w:tcPr>
            <w:tcW w:w="1417" w:type="dxa"/>
            <w:noWrap/>
            <w:hideMark/>
          </w:tcPr>
          <w:p w14:paraId="7F443D2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%</w:t>
            </w:r>
          </w:p>
        </w:tc>
        <w:tc>
          <w:tcPr>
            <w:tcW w:w="1418" w:type="dxa"/>
            <w:noWrap/>
            <w:hideMark/>
          </w:tcPr>
          <w:p w14:paraId="77EA945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%</w:t>
            </w:r>
          </w:p>
        </w:tc>
      </w:tr>
      <w:tr w:rsidR="005F2006" w:rsidRPr="00175B47" w14:paraId="4D12E25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C08ECA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etting annoyed easily (BRM-Mental)</w:t>
            </w:r>
          </w:p>
        </w:tc>
        <w:tc>
          <w:tcPr>
            <w:tcW w:w="991" w:type="dxa"/>
          </w:tcPr>
          <w:p w14:paraId="1D6A836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A3EDE2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  <w:tc>
          <w:tcPr>
            <w:tcW w:w="1417" w:type="dxa"/>
            <w:noWrap/>
            <w:hideMark/>
          </w:tcPr>
          <w:p w14:paraId="78DC732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3C3B615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</w:tr>
      <w:tr w:rsidR="005F2006" w:rsidRPr="00175B47" w14:paraId="65F842FB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882B863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ain in joints (BRM-Physical)</w:t>
            </w:r>
          </w:p>
        </w:tc>
        <w:tc>
          <w:tcPr>
            <w:tcW w:w="991" w:type="dxa"/>
          </w:tcPr>
          <w:p w14:paraId="79E8AD6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E51BA9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  <w:tc>
          <w:tcPr>
            <w:tcW w:w="1417" w:type="dxa"/>
            <w:noWrap/>
            <w:hideMark/>
          </w:tcPr>
          <w:p w14:paraId="506FE8B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8" w:type="dxa"/>
            <w:noWrap/>
            <w:hideMark/>
          </w:tcPr>
          <w:p w14:paraId="7040187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</w:tr>
      <w:tr w:rsidR="005F2006" w:rsidRPr="00175B47" w14:paraId="4E0614AF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02E93CB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lonely*</w:t>
            </w:r>
          </w:p>
        </w:tc>
        <w:tc>
          <w:tcPr>
            <w:tcW w:w="991" w:type="dxa"/>
          </w:tcPr>
          <w:p w14:paraId="15E888D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4D6A5D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  <w:tc>
          <w:tcPr>
            <w:tcW w:w="1417" w:type="dxa"/>
            <w:noWrap/>
            <w:hideMark/>
          </w:tcPr>
          <w:p w14:paraId="09A58D2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2F25890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</w:tr>
      <w:tr w:rsidR="005F2006" w:rsidRPr="00175B47" w14:paraId="0B86028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A544C66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othered by sweating (BRM-Physical)</w:t>
            </w:r>
          </w:p>
        </w:tc>
        <w:tc>
          <w:tcPr>
            <w:tcW w:w="991" w:type="dxa"/>
          </w:tcPr>
          <w:p w14:paraId="6F03C23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E3DA32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  <w:tc>
          <w:tcPr>
            <w:tcW w:w="1417" w:type="dxa"/>
            <w:noWrap/>
            <w:hideMark/>
          </w:tcPr>
          <w:p w14:paraId="1DA9B30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124566D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</w:tr>
      <w:tr w:rsidR="005F2006" w:rsidRPr="00175B47" w14:paraId="253B249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F1C6531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ncerned about end-of-life care*</w:t>
            </w:r>
          </w:p>
        </w:tc>
        <w:tc>
          <w:tcPr>
            <w:tcW w:w="991" w:type="dxa"/>
          </w:tcPr>
          <w:p w14:paraId="6F62C25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3AC696F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  <w:tc>
          <w:tcPr>
            <w:tcW w:w="1417" w:type="dxa"/>
            <w:noWrap/>
            <w:hideMark/>
          </w:tcPr>
          <w:p w14:paraId="6F9B4CD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  <w:tc>
          <w:tcPr>
            <w:tcW w:w="1418" w:type="dxa"/>
            <w:noWrap/>
            <w:hideMark/>
          </w:tcPr>
          <w:p w14:paraId="33DFA14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</w:tr>
      <w:tr w:rsidR="005F2006" w:rsidRPr="00175B47" w14:paraId="45C77890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8F7A219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motional ups and downs (BRM-Mental)</w:t>
            </w:r>
          </w:p>
        </w:tc>
        <w:tc>
          <w:tcPr>
            <w:tcW w:w="991" w:type="dxa"/>
          </w:tcPr>
          <w:p w14:paraId="7F1292D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0698225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7" w:type="dxa"/>
            <w:noWrap/>
            <w:hideMark/>
          </w:tcPr>
          <w:p w14:paraId="1569399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%</w:t>
            </w:r>
          </w:p>
        </w:tc>
        <w:tc>
          <w:tcPr>
            <w:tcW w:w="1418" w:type="dxa"/>
            <w:noWrap/>
            <w:hideMark/>
          </w:tcPr>
          <w:p w14:paraId="00D3509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%</w:t>
            </w:r>
          </w:p>
        </w:tc>
      </w:tr>
      <w:tr w:rsidR="005F2006" w:rsidRPr="00175B47" w14:paraId="1FFD45B5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068FFA3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Trouble </w:t>
            </w:r>
            <w:proofErr w:type="gramStart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ringing to mind</w:t>
            </w:r>
            <w:proofErr w:type="gramEnd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words*</w:t>
            </w:r>
          </w:p>
        </w:tc>
        <w:tc>
          <w:tcPr>
            <w:tcW w:w="991" w:type="dxa"/>
          </w:tcPr>
          <w:p w14:paraId="2723CE8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23B7FC3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7" w:type="dxa"/>
            <w:noWrap/>
            <w:hideMark/>
          </w:tcPr>
          <w:p w14:paraId="6453D9F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7FDEC37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</w:tr>
      <w:tr w:rsidR="005F2006" w:rsidRPr="00175B47" w14:paraId="3783653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268014D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ouble remembering things (BRM-Mental)</w:t>
            </w:r>
          </w:p>
        </w:tc>
        <w:tc>
          <w:tcPr>
            <w:tcW w:w="991" w:type="dxa"/>
          </w:tcPr>
          <w:p w14:paraId="7B06CAE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EA3CBC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7" w:type="dxa"/>
            <w:noWrap/>
            <w:hideMark/>
          </w:tcPr>
          <w:p w14:paraId="7CCD577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8" w:type="dxa"/>
            <w:noWrap/>
            <w:hideMark/>
          </w:tcPr>
          <w:p w14:paraId="6CA2AAE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</w:tr>
      <w:tr w:rsidR="005F2006" w:rsidRPr="00175B47" w14:paraId="73C4E8AE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6CECE3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fatigued*</w:t>
            </w:r>
          </w:p>
        </w:tc>
        <w:tc>
          <w:tcPr>
            <w:tcW w:w="991" w:type="dxa"/>
          </w:tcPr>
          <w:p w14:paraId="06C9E8A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0AEF0BE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7" w:type="dxa"/>
            <w:noWrap/>
            <w:hideMark/>
          </w:tcPr>
          <w:p w14:paraId="0FA7C64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%</w:t>
            </w:r>
          </w:p>
        </w:tc>
        <w:tc>
          <w:tcPr>
            <w:tcW w:w="1418" w:type="dxa"/>
            <w:noWrap/>
            <w:hideMark/>
          </w:tcPr>
          <w:p w14:paraId="326F52B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</w:tr>
      <w:tr w:rsidR="005F2006" w:rsidRPr="00175B47" w14:paraId="1AAE05EB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41F4FDF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nervous (EWB)</w:t>
            </w:r>
          </w:p>
        </w:tc>
        <w:tc>
          <w:tcPr>
            <w:tcW w:w="991" w:type="dxa"/>
          </w:tcPr>
          <w:p w14:paraId="2048172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08ADC1D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7" w:type="dxa"/>
            <w:noWrap/>
            <w:hideMark/>
          </w:tcPr>
          <w:p w14:paraId="0CF0FF5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1480579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</w:tr>
      <w:tr w:rsidR="005F2006" w:rsidRPr="00175B47" w14:paraId="6BB335D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125C0B8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ouble walking*</w:t>
            </w:r>
          </w:p>
        </w:tc>
        <w:tc>
          <w:tcPr>
            <w:tcW w:w="991" w:type="dxa"/>
          </w:tcPr>
          <w:p w14:paraId="405F1D1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BEC222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7" w:type="dxa"/>
            <w:noWrap/>
            <w:hideMark/>
          </w:tcPr>
          <w:p w14:paraId="4CE6CC0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4D2DA8D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</w:tr>
      <w:tr w:rsidR="005F2006" w:rsidRPr="00175B47" w14:paraId="4C14ECD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5247A7A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ouble concentrating (BRM-Mental)</w:t>
            </w:r>
          </w:p>
        </w:tc>
        <w:tc>
          <w:tcPr>
            <w:tcW w:w="991" w:type="dxa"/>
          </w:tcPr>
          <w:p w14:paraId="737B755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252187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7" w:type="dxa"/>
            <w:noWrap/>
            <w:hideMark/>
          </w:tcPr>
          <w:p w14:paraId="0282A47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%</w:t>
            </w:r>
          </w:p>
        </w:tc>
        <w:tc>
          <w:tcPr>
            <w:tcW w:w="1418" w:type="dxa"/>
            <w:noWrap/>
            <w:hideMark/>
          </w:tcPr>
          <w:p w14:paraId="68EC4B6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</w:tr>
      <w:tr w:rsidR="005F2006" w:rsidRPr="00175B47" w14:paraId="277272A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9CF80DF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othered by the chills (BRM-Physical)</w:t>
            </w:r>
          </w:p>
        </w:tc>
        <w:tc>
          <w:tcPr>
            <w:tcW w:w="991" w:type="dxa"/>
          </w:tcPr>
          <w:p w14:paraId="088FD9C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1A1ACC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7" w:type="dxa"/>
            <w:noWrap/>
            <w:hideMark/>
          </w:tcPr>
          <w:p w14:paraId="026E758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629FCC6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</w:tr>
      <w:tr w:rsidR="005F2006" w:rsidRPr="00175B47" w14:paraId="0C10ED7D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CA44CB9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weak all over (BRM-Physical)</w:t>
            </w:r>
          </w:p>
        </w:tc>
        <w:tc>
          <w:tcPr>
            <w:tcW w:w="991" w:type="dxa"/>
          </w:tcPr>
          <w:p w14:paraId="762044E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F010B5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7" w:type="dxa"/>
            <w:noWrap/>
            <w:hideMark/>
          </w:tcPr>
          <w:p w14:paraId="761D015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51C84B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</w:tr>
      <w:tr w:rsidR="005F2006" w:rsidRPr="00175B47" w14:paraId="1EEE664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0738B1D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atisfied with sex life (SWB)</w:t>
            </w:r>
          </w:p>
        </w:tc>
        <w:tc>
          <w:tcPr>
            <w:tcW w:w="991" w:type="dxa"/>
          </w:tcPr>
          <w:p w14:paraId="6BAC7B9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530D9E6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7" w:type="dxa"/>
            <w:noWrap/>
            <w:hideMark/>
          </w:tcPr>
          <w:p w14:paraId="4C82BF4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4EF16CF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</w:tr>
      <w:tr w:rsidR="005F2006" w:rsidRPr="00175B47" w14:paraId="19B4C5A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AD74348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ork is fulfilling (FWB)</w:t>
            </w:r>
          </w:p>
        </w:tc>
        <w:tc>
          <w:tcPr>
            <w:tcW w:w="991" w:type="dxa"/>
          </w:tcPr>
          <w:p w14:paraId="6F3CFA8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3</w:t>
            </w:r>
          </w:p>
        </w:tc>
        <w:tc>
          <w:tcPr>
            <w:tcW w:w="1418" w:type="dxa"/>
            <w:noWrap/>
            <w:hideMark/>
          </w:tcPr>
          <w:p w14:paraId="11649B1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7" w:type="dxa"/>
            <w:noWrap/>
            <w:hideMark/>
          </w:tcPr>
          <w:p w14:paraId="5B9E66B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66D8795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</w:tr>
      <w:tr w:rsidR="005F2006" w:rsidRPr="00175B47" w14:paraId="441A346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71005A4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orced to spend time in bed (PWB)</w:t>
            </w:r>
          </w:p>
        </w:tc>
        <w:tc>
          <w:tcPr>
            <w:tcW w:w="991" w:type="dxa"/>
          </w:tcPr>
          <w:p w14:paraId="4CB53A3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5F8767C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7" w:type="dxa"/>
            <w:noWrap/>
            <w:hideMark/>
          </w:tcPr>
          <w:p w14:paraId="68A5640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2BFA805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</w:tr>
      <w:tr w:rsidR="005F2006" w:rsidRPr="00175B47" w14:paraId="56860BC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C58AF4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ill (PWB)</w:t>
            </w:r>
          </w:p>
        </w:tc>
        <w:tc>
          <w:tcPr>
            <w:tcW w:w="991" w:type="dxa"/>
          </w:tcPr>
          <w:p w14:paraId="314A080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00237D7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7" w:type="dxa"/>
            <w:noWrap/>
            <w:hideMark/>
          </w:tcPr>
          <w:p w14:paraId="6C92090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39719C4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</w:tr>
      <w:tr w:rsidR="005F2006" w:rsidRPr="00175B47" w14:paraId="0FBF5B6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F7E373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Having trouble controlling urine*</w:t>
            </w:r>
          </w:p>
        </w:tc>
        <w:tc>
          <w:tcPr>
            <w:tcW w:w="991" w:type="dxa"/>
          </w:tcPr>
          <w:p w14:paraId="5819311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97D1FC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7" w:type="dxa"/>
            <w:noWrap/>
            <w:hideMark/>
          </w:tcPr>
          <w:p w14:paraId="3039597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8" w:type="dxa"/>
            <w:noWrap/>
            <w:hideMark/>
          </w:tcPr>
          <w:p w14:paraId="2329A58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</w:tr>
      <w:tr w:rsidR="005F2006" w:rsidRPr="00175B47" w14:paraId="175D9BEE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B2306F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anges in the skin of hands / feet*</w:t>
            </w:r>
          </w:p>
        </w:tc>
        <w:tc>
          <w:tcPr>
            <w:tcW w:w="991" w:type="dxa"/>
          </w:tcPr>
          <w:p w14:paraId="49D0000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B9F2BB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7" w:type="dxa"/>
            <w:noWrap/>
            <w:hideMark/>
          </w:tcPr>
          <w:p w14:paraId="345D1DB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8" w:type="dxa"/>
            <w:noWrap/>
            <w:hideMark/>
          </w:tcPr>
          <w:p w14:paraId="734ACB1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</w:tr>
      <w:tr w:rsidR="005F2006" w:rsidRPr="00175B47" w14:paraId="261B40FB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D33AF08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ouble meeting the needs of family (PWB)</w:t>
            </w:r>
          </w:p>
        </w:tc>
        <w:tc>
          <w:tcPr>
            <w:tcW w:w="991" w:type="dxa"/>
          </w:tcPr>
          <w:p w14:paraId="42CEC13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10D81A6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7" w:type="dxa"/>
            <w:noWrap/>
            <w:hideMark/>
          </w:tcPr>
          <w:p w14:paraId="4D79A1B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4E3D70B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</w:tr>
      <w:tr w:rsidR="005F2006" w:rsidRPr="00175B47" w14:paraId="0865C04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E989EB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frightened*</w:t>
            </w:r>
          </w:p>
        </w:tc>
        <w:tc>
          <w:tcPr>
            <w:tcW w:w="991" w:type="dxa"/>
          </w:tcPr>
          <w:p w14:paraId="400EDCC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537AA2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7" w:type="dxa"/>
            <w:noWrap/>
            <w:hideMark/>
          </w:tcPr>
          <w:p w14:paraId="1387BCC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%</w:t>
            </w:r>
          </w:p>
        </w:tc>
        <w:tc>
          <w:tcPr>
            <w:tcW w:w="1418" w:type="dxa"/>
            <w:noWrap/>
            <w:hideMark/>
          </w:tcPr>
          <w:p w14:paraId="596164D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7B2A075F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28E448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orrying about dying (EWB)</w:t>
            </w:r>
          </w:p>
        </w:tc>
        <w:tc>
          <w:tcPr>
            <w:tcW w:w="991" w:type="dxa"/>
          </w:tcPr>
          <w:p w14:paraId="66E7B5A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622F990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7" w:type="dxa"/>
            <w:noWrap/>
            <w:hideMark/>
          </w:tcPr>
          <w:p w14:paraId="570DD26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  <w:tc>
          <w:tcPr>
            <w:tcW w:w="1418" w:type="dxa"/>
            <w:noWrap/>
            <w:hideMark/>
          </w:tcPr>
          <w:p w14:paraId="484E33E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</w:tr>
      <w:tr w:rsidR="005F2006" w:rsidRPr="00175B47" w14:paraId="15A7B253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669BB4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ack of energy (PWB)</w:t>
            </w:r>
          </w:p>
        </w:tc>
        <w:tc>
          <w:tcPr>
            <w:tcW w:w="991" w:type="dxa"/>
          </w:tcPr>
          <w:p w14:paraId="71425EB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1A37AC9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7" w:type="dxa"/>
            <w:noWrap/>
            <w:hideMark/>
          </w:tcPr>
          <w:p w14:paraId="64E4826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8" w:type="dxa"/>
            <w:noWrap/>
            <w:hideMark/>
          </w:tcPr>
          <w:p w14:paraId="2D6BA50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</w:tr>
      <w:tr w:rsidR="005F2006" w:rsidRPr="00175B47" w14:paraId="30E0F42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D70E262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orrying about getting access to cancer screening*</w:t>
            </w:r>
          </w:p>
        </w:tc>
        <w:tc>
          <w:tcPr>
            <w:tcW w:w="991" w:type="dxa"/>
          </w:tcPr>
          <w:p w14:paraId="4EA9A75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D8570F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7" w:type="dxa"/>
            <w:noWrap/>
            <w:hideMark/>
          </w:tcPr>
          <w:p w14:paraId="634CCFE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8" w:type="dxa"/>
            <w:noWrap/>
            <w:hideMark/>
          </w:tcPr>
          <w:p w14:paraId="14D0FF5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</w:tr>
      <w:tr w:rsidR="005F2006" w:rsidRPr="00175B47" w14:paraId="6EE1ABA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102D7C1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alpitations*</w:t>
            </w:r>
          </w:p>
        </w:tc>
        <w:tc>
          <w:tcPr>
            <w:tcW w:w="991" w:type="dxa"/>
          </w:tcPr>
          <w:p w14:paraId="251BD65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37F994A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7" w:type="dxa"/>
            <w:noWrap/>
            <w:hideMark/>
          </w:tcPr>
          <w:p w14:paraId="7CC993F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5C3EC39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</w:tr>
      <w:tr w:rsidR="005F2006" w:rsidRPr="00175B47" w14:paraId="4D6CDB0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28309EC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wallowing naturally and easily*</w:t>
            </w:r>
          </w:p>
        </w:tc>
        <w:tc>
          <w:tcPr>
            <w:tcW w:w="991" w:type="dxa"/>
          </w:tcPr>
          <w:p w14:paraId="58207E1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191627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7" w:type="dxa"/>
            <w:noWrap/>
            <w:hideMark/>
          </w:tcPr>
          <w:p w14:paraId="717C291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%</w:t>
            </w:r>
          </w:p>
        </w:tc>
        <w:tc>
          <w:tcPr>
            <w:tcW w:w="1418" w:type="dxa"/>
            <w:noWrap/>
            <w:hideMark/>
          </w:tcPr>
          <w:p w14:paraId="4341C69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%</w:t>
            </w:r>
          </w:p>
        </w:tc>
      </w:tr>
      <w:tr w:rsidR="005F2006" w:rsidRPr="00175B47" w14:paraId="3AA54D55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41BC0FC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lastRenderedPageBreak/>
              <w:t>Pain (PWB)</w:t>
            </w:r>
          </w:p>
        </w:tc>
        <w:tc>
          <w:tcPr>
            <w:tcW w:w="991" w:type="dxa"/>
          </w:tcPr>
          <w:p w14:paraId="17C75FC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56B26C7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15F9331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142A6D0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</w:tr>
      <w:tr w:rsidR="005F2006" w:rsidRPr="00175B47" w14:paraId="7C8D01D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2947AA9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close to friends (SWB)</w:t>
            </w:r>
          </w:p>
        </w:tc>
        <w:tc>
          <w:tcPr>
            <w:tcW w:w="991" w:type="dxa"/>
          </w:tcPr>
          <w:p w14:paraId="45329BD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4192012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1942A11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2C2AAF1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%</w:t>
            </w:r>
          </w:p>
        </w:tc>
      </w:tr>
      <w:tr w:rsidR="005F2006" w:rsidRPr="00175B47" w14:paraId="45DAE2A3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88C7D2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osing hope against cancer (EWB)</w:t>
            </w:r>
          </w:p>
        </w:tc>
        <w:tc>
          <w:tcPr>
            <w:tcW w:w="991" w:type="dxa"/>
          </w:tcPr>
          <w:p w14:paraId="50AB331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52D3C9F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21F866B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518A689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%</w:t>
            </w:r>
          </w:p>
        </w:tc>
      </w:tr>
      <w:tr w:rsidR="005F2006" w:rsidRPr="00175B47" w14:paraId="484935D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9355E21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osing weight*</w:t>
            </w:r>
          </w:p>
        </w:tc>
        <w:tc>
          <w:tcPr>
            <w:tcW w:w="991" w:type="dxa"/>
          </w:tcPr>
          <w:p w14:paraId="0F690C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C1CF53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0DF7B8D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8" w:type="dxa"/>
            <w:noWrap/>
            <w:hideMark/>
          </w:tcPr>
          <w:p w14:paraId="737AC7A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</w:tr>
      <w:tr w:rsidR="005F2006" w:rsidRPr="00175B47" w14:paraId="322BAD8D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BA273F5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lood in urine*</w:t>
            </w:r>
          </w:p>
        </w:tc>
        <w:tc>
          <w:tcPr>
            <w:tcW w:w="991" w:type="dxa"/>
          </w:tcPr>
          <w:p w14:paraId="6247607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74C5C4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777C8EE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0082BA2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46C5618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0ADD616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hortness of breath*</w:t>
            </w:r>
          </w:p>
        </w:tc>
        <w:tc>
          <w:tcPr>
            <w:tcW w:w="991" w:type="dxa"/>
          </w:tcPr>
          <w:p w14:paraId="37FAE37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2EF644A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38B5438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1CECE2C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23CCC1E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D3B8BC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Worrying about practical support for family*</w:t>
            </w:r>
          </w:p>
        </w:tc>
        <w:tc>
          <w:tcPr>
            <w:tcW w:w="991" w:type="dxa"/>
          </w:tcPr>
          <w:p w14:paraId="106F18C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1176E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7" w:type="dxa"/>
            <w:noWrap/>
            <w:hideMark/>
          </w:tcPr>
          <w:p w14:paraId="4B0291C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  <w:tc>
          <w:tcPr>
            <w:tcW w:w="1418" w:type="dxa"/>
            <w:noWrap/>
            <w:hideMark/>
          </w:tcPr>
          <w:p w14:paraId="3C9E667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%</w:t>
            </w:r>
          </w:p>
        </w:tc>
      </w:tr>
      <w:tr w:rsidR="005F2006" w:rsidRPr="00175B47" w14:paraId="3744628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137DEB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anxious*</w:t>
            </w:r>
          </w:p>
        </w:tc>
        <w:tc>
          <w:tcPr>
            <w:tcW w:w="991" w:type="dxa"/>
          </w:tcPr>
          <w:p w14:paraId="5767C88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383D54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7" w:type="dxa"/>
            <w:noWrap/>
            <w:hideMark/>
          </w:tcPr>
          <w:p w14:paraId="3399F6F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34A4F47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</w:tr>
      <w:tr w:rsidR="005F2006" w:rsidRPr="00175B47" w14:paraId="27EA42FD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584F6AA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othered by fevers (BRM-Physical)</w:t>
            </w:r>
          </w:p>
        </w:tc>
        <w:tc>
          <w:tcPr>
            <w:tcW w:w="991" w:type="dxa"/>
          </w:tcPr>
          <w:p w14:paraId="68F7A9E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003CF99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7" w:type="dxa"/>
            <w:noWrap/>
            <w:hideMark/>
          </w:tcPr>
          <w:p w14:paraId="3E3F584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%</w:t>
            </w:r>
          </w:p>
        </w:tc>
        <w:tc>
          <w:tcPr>
            <w:tcW w:w="1418" w:type="dxa"/>
            <w:noWrap/>
            <w:hideMark/>
          </w:tcPr>
          <w:p w14:paraId="1F29F6B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%</w:t>
            </w:r>
          </w:p>
        </w:tc>
      </w:tr>
      <w:tr w:rsidR="005F2006" w:rsidRPr="00175B47" w14:paraId="638EAB9D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118B774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etting depressed easily (BRM-Mental)</w:t>
            </w:r>
          </w:p>
        </w:tc>
        <w:tc>
          <w:tcPr>
            <w:tcW w:w="991" w:type="dxa"/>
          </w:tcPr>
          <w:p w14:paraId="0C42CB4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97D89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7" w:type="dxa"/>
            <w:noWrap/>
            <w:hideMark/>
          </w:tcPr>
          <w:p w14:paraId="601C9F5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4518CD7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</w:tr>
      <w:tr w:rsidR="005F2006" w:rsidRPr="00175B47" w14:paraId="375A3B5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35A8305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etting support from friends (SWB)</w:t>
            </w:r>
          </w:p>
        </w:tc>
        <w:tc>
          <w:tcPr>
            <w:tcW w:w="991" w:type="dxa"/>
          </w:tcPr>
          <w:p w14:paraId="7261409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17F8B32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7" w:type="dxa"/>
            <w:noWrap/>
            <w:hideMark/>
          </w:tcPr>
          <w:p w14:paraId="3AFDE39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391009F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3985ABD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BA35BD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omiting*</w:t>
            </w:r>
          </w:p>
        </w:tc>
        <w:tc>
          <w:tcPr>
            <w:tcW w:w="991" w:type="dxa"/>
          </w:tcPr>
          <w:p w14:paraId="650600E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325E26B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7" w:type="dxa"/>
            <w:noWrap/>
            <w:hideMark/>
          </w:tcPr>
          <w:p w14:paraId="6100112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%</w:t>
            </w:r>
          </w:p>
        </w:tc>
        <w:tc>
          <w:tcPr>
            <w:tcW w:w="1418" w:type="dxa"/>
            <w:noWrap/>
            <w:hideMark/>
          </w:tcPr>
          <w:p w14:paraId="5A9FA4E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7%</w:t>
            </w:r>
          </w:p>
        </w:tc>
      </w:tr>
      <w:tr w:rsidR="005F2006" w:rsidRPr="00175B47" w14:paraId="7F83E85A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81E88AF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ppetite (BRM-Physical)</w:t>
            </w:r>
          </w:p>
        </w:tc>
        <w:tc>
          <w:tcPr>
            <w:tcW w:w="991" w:type="dxa"/>
          </w:tcPr>
          <w:p w14:paraId="266E8E2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A5002D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7" w:type="dxa"/>
            <w:noWrap/>
            <w:hideMark/>
          </w:tcPr>
          <w:p w14:paraId="6A8A1DC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4FA4C77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%</w:t>
            </w:r>
          </w:p>
        </w:tc>
      </w:tr>
      <w:tr w:rsidR="005F2006" w:rsidRPr="00175B47" w14:paraId="52965D7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275CEA4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osing dignity*</w:t>
            </w:r>
          </w:p>
        </w:tc>
        <w:tc>
          <w:tcPr>
            <w:tcW w:w="991" w:type="dxa"/>
          </w:tcPr>
          <w:p w14:paraId="7C852C7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C08991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7" w:type="dxa"/>
            <w:noWrap/>
            <w:hideMark/>
          </w:tcPr>
          <w:p w14:paraId="10E6FF6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8" w:type="dxa"/>
            <w:noWrap/>
            <w:hideMark/>
          </w:tcPr>
          <w:p w14:paraId="08E19ED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%</w:t>
            </w:r>
          </w:p>
        </w:tc>
      </w:tr>
      <w:tr w:rsidR="005F2006" w:rsidRPr="00175B47" w14:paraId="6A88A88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D8C7824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atisfied with coping with illness (EWB)</w:t>
            </w:r>
          </w:p>
        </w:tc>
        <w:tc>
          <w:tcPr>
            <w:tcW w:w="991" w:type="dxa"/>
          </w:tcPr>
          <w:p w14:paraId="40E9FC1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B7886F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7" w:type="dxa"/>
            <w:noWrap/>
            <w:hideMark/>
          </w:tcPr>
          <w:p w14:paraId="09DED40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4478D4C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%</w:t>
            </w:r>
          </w:p>
        </w:tc>
      </w:tr>
      <w:tr w:rsidR="005F2006" w:rsidRPr="00175B47" w14:paraId="398D1B9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7B5CD5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etting emotional support from family (SWB)</w:t>
            </w:r>
          </w:p>
        </w:tc>
        <w:tc>
          <w:tcPr>
            <w:tcW w:w="991" w:type="dxa"/>
          </w:tcPr>
          <w:p w14:paraId="3492251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65A6CC6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7" w:type="dxa"/>
            <w:noWrap/>
            <w:hideMark/>
          </w:tcPr>
          <w:p w14:paraId="4AFDA4A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%</w:t>
            </w:r>
          </w:p>
        </w:tc>
        <w:tc>
          <w:tcPr>
            <w:tcW w:w="1418" w:type="dxa"/>
            <w:noWrap/>
            <w:hideMark/>
          </w:tcPr>
          <w:p w14:paraId="7FA35F5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%</w:t>
            </w:r>
          </w:p>
        </w:tc>
      </w:tr>
      <w:tr w:rsidR="005F2006" w:rsidRPr="00175B47" w14:paraId="77B76F7A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75685648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eatment meets expectations*</w:t>
            </w:r>
          </w:p>
        </w:tc>
        <w:tc>
          <w:tcPr>
            <w:tcW w:w="991" w:type="dxa"/>
          </w:tcPr>
          <w:p w14:paraId="3EC2ED9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722516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  <w:tc>
          <w:tcPr>
            <w:tcW w:w="1417" w:type="dxa"/>
            <w:noWrap/>
            <w:hideMark/>
          </w:tcPr>
          <w:p w14:paraId="5A9A1DE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657940C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%</w:t>
            </w:r>
          </w:p>
        </w:tc>
      </w:tr>
      <w:tr w:rsidR="005F2006" w:rsidRPr="00175B47" w14:paraId="19EE5DB3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33CA35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eeding help with basic self-care activities*</w:t>
            </w:r>
          </w:p>
        </w:tc>
        <w:tc>
          <w:tcPr>
            <w:tcW w:w="991" w:type="dxa"/>
          </w:tcPr>
          <w:p w14:paraId="585227F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62D47B9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%</w:t>
            </w:r>
          </w:p>
        </w:tc>
        <w:tc>
          <w:tcPr>
            <w:tcW w:w="1417" w:type="dxa"/>
            <w:noWrap/>
            <w:hideMark/>
          </w:tcPr>
          <w:p w14:paraId="0C95F43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%</w:t>
            </w:r>
          </w:p>
        </w:tc>
        <w:tc>
          <w:tcPr>
            <w:tcW w:w="1418" w:type="dxa"/>
            <w:noWrap/>
            <w:hideMark/>
          </w:tcPr>
          <w:p w14:paraId="6FC5FFA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%</w:t>
            </w:r>
          </w:p>
        </w:tc>
      </w:tr>
      <w:tr w:rsidR="005F2006" w:rsidRPr="00175B47" w14:paraId="6DD884A0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88D6B60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njoying things usually doing for fun (FWB)</w:t>
            </w:r>
          </w:p>
        </w:tc>
        <w:tc>
          <w:tcPr>
            <w:tcW w:w="991" w:type="dxa"/>
          </w:tcPr>
          <w:p w14:paraId="145D296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50B157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%</w:t>
            </w:r>
          </w:p>
        </w:tc>
        <w:tc>
          <w:tcPr>
            <w:tcW w:w="1417" w:type="dxa"/>
            <w:noWrap/>
            <w:hideMark/>
          </w:tcPr>
          <w:p w14:paraId="25441C8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4108134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6A1FD589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664D54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le to enjoy life (FWB)</w:t>
            </w:r>
          </w:p>
        </w:tc>
        <w:tc>
          <w:tcPr>
            <w:tcW w:w="991" w:type="dxa"/>
          </w:tcPr>
          <w:p w14:paraId="0557C97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13D8693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%</w:t>
            </w:r>
          </w:p>
        </w:tc>
        <w:tc>
          <w:tcPr>
            <w:tcW w:w="1417" w:type="dxa"/>
            <w:noWrap/>
            <w:hideMark/>
          </w:tcPr>
          <w:p w14:paraId="7049496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%</w:t>
            </w:r>
          </w:p>
        </w:tc>
        <w:tc>
          <w:tcPr>
            <w:tcW w:w="1418" w:type="dxa"/>
            <w:noWrap/>
            <w:hideMark/>
          </w:tcPr>
          <w:p w14:paraId="4692003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%</w:t>
            </w:r>
          </w:p>
        </w:tc>
      </w:tr>
      <w:tr w:rsidR="005F2006" w:rsidRPr="00175B47" w14:paraId="5D8D82D6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24FDD82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stressed*</w:t>
            </w:r>
          </w:p>
        </w:tc>
        <w:tc>
          <w:tcPr>
            <w:tcW w:w="991" w:type="dxa"/>
          </w:tcPr>
          <w:p w14:paraId="2CF19DE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C44041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%</w:t>
            </w:r>
          </w:p>
        </w:tc>
        <w:tc>
          <w:tcPr>
            <w:tcW w:w="1417" w:type="dxa"/>
            <w:noWrap/>
            <w:hideMark/>
          </w:tcPr>
          <w:p w14:paraId="685E617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%</w:t>
            </w:r>
          </w:p>
        </w:tc>
        <w:tc>
          <w:tcPr>
            <w:tcW w:w="1418" w:type="dxa"/>
            <w:noWrap/>
            <w:hideMark/>
          </w:tcPr>
          <w:p w14:paraId="07CCF98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1%</w:t>
            </w:r>
          </w:p>
        </w:tc>
      </w:tr>
      <w:tr w:rsidR="005F2006" w:rsidRPr="00175B47" w14:paraId="577890CC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8E140EF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sad (EWB)</w:t>
            </w:r>
          </w:p>
        </w:tc>
        <w:tc>
          <w:tcPr>
            <w:tcW w:w="991" w:type="dxa"/>
          </w:tcPr>
          <w:p w14:paraId="1484C79A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4EA09F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%</w:t>
            </w:r>
          </w:p>
        </w:tc>
        <w:tc>
          <w:tcPr>
            <w:tcW w:w="1417" w:type="dxa"/>
            <w:noWrap/>
            <w:hideMark/>
          </w:tcPr>
          <w:p w14:paraId="618CB98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%</w:t>
            </w:r>
          </w:p>
        </w:tc>
        <w:tc>
          <w:tcPr>
            <w:tcW w:w="1418" w:type="dxa"/>
            <w:noWrap/>
            <w:hideMark/>
          </w:tcPr>
          <w:p w14:paraId="6EB6020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%</w:t>
            </w:r>
          </w:p>
        </w:tc>
      </w:tr>
      <w:tr w:rsidR="005F2006" w:rsidRPr="00175B47" w14:paraId="6B5E749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4757BC3F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leeping well (FWB)</w:t>
            </w:r>
          </w:p>
        </w:tc>
        <w:tc>
          <w:tcPr>
            <w:tcW w:w="991" w:type="dxa"/>
          </w:tcPr>
          <w:p w14:paraId="0BDDAA6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1E02D3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%</w:t>
            </w:r>
          </w:p>
        </w:tc>
        <w:tc>
          <w:tcPr>
            <w:tcW w:w="1417" w:type="dxa"/>
            <w:noWrap/>
            <w:hideMark/>
          </w:tcPr>
          <w:p w14:paraId="2034002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05F6E29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</w:tr>
      <w:tr w:rsidR="005F2006" w:rsidRPr="00175B47" w14:paraId="516CD2FB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21ABD399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ntent with quality of life right now (FWB)</w:t>
            </w:r>
          </w:p>
        </w:tc>
        <w:tc>
          <w:tcPr>
            <w:tcW w:w="991" w:type="dxa"/>
          </w:tcPr>
          <w:p w14:paraId="57E1491B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8BE774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%</w:t>
            </w:r>
          </w:p>
        </w:tc>
        <w:tc>
          <w:tcPr>
            <w:tcW w:w="1417" w:type="dxa"/>
            <w:noWrap/>
            <w:hideMark/>
          </w:tcPr>
          <w:p w14:paraId="3DF3FE1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%</w:t>
            </w:r>
          </w:p>
        </w:tc>
        <w:tc>
          <w:tcPr>
            <w:tcW w:w="1418" w:type="dxa"/>
            <w:noWrap/>
            <w:hideMark/>
          </w:tcPr>
          <w:p w14:paraId="5468BE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</w:tr>
      <w:tr w:rsidR="005F2006" w:rsidRPr="00175B47" w14:paraId="1F7D0AE4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6E6C179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ughing*</w:t>
            </w:r>
          </w:p>
        </w:tc>
        <w:tc>
          <w:tcPr>
            <w:tcW w:w="991" w:type="dxa"/>
          </w:tcPr>
          <w:p w14:paraId="6D99141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24A403E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%</w:t>
            </w:r>
          </w:p>
        </w:tc>
        <w:tc>
          <w:tcPr>
            <w:tcW w:w="1417" w:type="dxa"/>
            <w:noWrap/>
            <w:hideMark/>
          </w:tcPr>
          <w:p w14:paraId="4337920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%</w:t>
            </w:r>
          </w:p>
        </w:tc>
        <w:tc>
          <w:tcPr>
            <w:tcW w:w="1418" w:type="dxa"/>
            <w:noWrap/>
            <w:hideMark/>
          </w:tcPr>
          <w:p w14:paraId="45E93AA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%</w:t>
            </w:r>
          </w:p>
        </w:tc>
      </w:tr>
      <w:tr w:rsidR="005F2006" w:rsidRPr="00175B47" w14:paraId="7F61CC91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B1792F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ausea (PWB)</w:t>
            </w:r>
          </w:p>
        </w:tc>
        <w:tc>
          <w:tcPr>
            <w:tcW w:w="991" w:type="dxa"/>
          </w:tcPr>
          <w:p w14:paraId="726DC1CE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7B0DEE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%</w:t>
            </w:r>
          </w:p>
        </w:tc>
        <w:tc>
          <w:tcPr>
            <w:tcW w:w="1417" w:type="dxa"/>
            <w:noWrap/>
            <w:hideMark/>
          </w:tcPr>
          <w:p w14:paraId="5763AFC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%</w:t>
            </w:r>
          </w:p>
        </w:tc>
        <w:tc>
          <w:tcPr>
            <w:tcW w:w="1418" w:type="dxa"/>
            <w:noWrap/>
            <w:hideMark/>
          </w:tcPr>
          <w:p w14:paraId="265AAB13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%</w:t>
            </w:r>
          </w:p>
        </w:tc>
      </w:tr>
      <w:tr w:rsidR="005F2006" w:rsidRPr="00175B47" w14:paraId="5089F083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65F1E09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motivated to do things (BRM-Mental)</w:t>
            </w:r>
          </w:p>
        </w:tc>
        <w:tc>
          <w:tcPr>
            <w:tcW w:w="991" w:type="dxa"/>
          </w:tcPr>
          <w:p w14:paraId="0B42F6A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22FE063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%</w:t>
            </w:r>
          </w:p>
        </w:tc>
        <w:tc>
          <w:tcPr>
            <w:tcW w:w="1417" w:type="dxa"/>
            <w:noWrap/>
            <w:hideMark/>
          </w:tcPr>
          <w:p w14:paraId="06405A4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%</w:t>
            </w:r>
          </w:p>
        </w:tc>
        <w:tc>
          <w:tcPr>
            <w:tcW w:w="1418" w:type="dxa"/>
            <w:noWrap/>
            <w:hideMark/>
          </w:tcPr>
          <w:p w14:paraId="6DD2F18F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</w:tr>
      <w:tr w:rsidR="005F2006" w:rsidRPr="00175B47" w14:paraId="3782EC07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56DCAB47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atisfied with family communication about the illness (SWB)</w:t>
            </w:r>
          </w:p>
        </w:tc>
        <w:tc>
          <w:tcPr>
            <w:tcW w:w="991" w:type="dxa"/>
          </w:tcPr>
          <w:p w14:paraId="6AA3ACE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242C887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%</w:t>
            </w:r>
          </w:p>
        </w:tc>
        <w:tc>
          <w:tcPr>
            <w:tcW w:w="1417" w:type="dxa"/>
            <w:noWrap/>
            <w:hideMark/>
          </w:tcPr>
          <w:p w14:paraId="5B7BE457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3AF3D6C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1%</w:t>
            </w:r>
          </w:p>
        </w:tc>
      </w:tr>
      <w:tr w:rsidR="005F2006" w:rsidRPr="00175B47" w14:paraId="7022C19D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34A5A5A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eeling close to partner (SWB)</w:t>
            </w:r>
          </w:p>
        </w:tc>
        <w:tc>
          <w:tcPr>
            <w:tcW w:w="991" w:type="dxa"/>
          </w:tcPr>
          <w:p w14:paraId="51D1D59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9FB9901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%</w:t>
            </w:r>
          </w:p>
        </w:tc>
        <w:tc>
          <w:tcPr>
            <w:tcW w:w="1417" w:type="dxa"/>
            <w:noWrap/>
            <w:hideMark/>
          </w:tcPr>
          <w:p w14:paraId="4429C07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%</w:t>
            </w:r>
          </w:p>
        </w:tc>
        <w:tc>
          <w:tcPr>
            <w:tcW w:w="1418" w:type="dxa"/>
            <w:noWrap/>
            <w:hideMark/>
          </w:tcPr>
          <w:p w14:paraId="10C852F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%</w:t>
            </w:r>
          </w:p>
        </w:tc>
      </w:tr>
      <w:tr w:rsidR="005F2006" w:rsidRPr="00175B47" w14:paraId="1C663100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06A8A9E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amily has accepted the illness (SWB)</w:t>
            </w:r>
          </w:p>
        </w:tc>
        <w:tc>
          <w:tcPr>
            <w:tcW w:w="991" w:type="dxa"/>
          </w:tcPr>
          <w:p w14:paraId="1254762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4D44F308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%</w:t>
            </w:r>
          </w:p>
        </w:tc>
        <w:tc>
          <w:tcPr>
            <w:tcW w:w="1417" w:type="dxa"/>
            <w:noWrap/>
            <w:hideMark/>
          </w:tcPr>
          <w:p w14:paraId="692C68D6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%</w:t>
            </w:r>
          </w:p>
        </w:tc>
        <w:tc>
          <w:tcPr>
            <w:tcW w:w="1418" w:type="dxa"/>
            <w:noWrap/>
            <w:hideMark/>
          </w:tcPr>
          <w:p w14:paraId="67BEC3B0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%</w:t>
            </w:r>
          </w:p>
        </w:tc>
      </w:tr>
      <w:tr w:rsidR="005F2006" w:rsidRPr="00175B47" w14:paraId="67AA1E18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17727C5C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le to attend or travel to appointments*</w:t>
            </w:r>
          </w:p>
        </w:tc>
        <w:tc>
          <w:tcPr>
            <w:tcW w:w="991" w:type="dxa"/>
          </w:tcPr>
          <w:p w14:paraId="1E19811C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537ABEA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%</w:t>
            </w:r>
          </w:p>
        </w:tc>
        <w:tc>
          <w:tcPr>
            <w:tcW w:w="1417" w:type="dxa"/>
            <w:noWrap/>
            <w:hideMark/>
          </w:tcPr>
          <w:p w14:paraId="26F1D2D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5%</w:t>
            </w:r>
          </w:p>
        </w:tc>
        <w:tc>
          <w:tcPr>
            <w:tcW w:w="1418" w:type="dxa"/>
            <w:noWrap/>
            <w:hideMark/>
          </w:tcPr>
          <w:p w14:paraId="26320302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%</w:t>
            </w:r>
          </w:p>
        </w:tc>
      </w:tr>
      <w:tr w:rsidR="005F2006" w:rsidRPr="00175B47" w14:paraId="37C57A7B" w14:textId="77777777" w:rsidTr="00057C72">
        <w:trPr>
          <w:trHeight w:val="300"/>
        </w:trPr>
        <w:tc>
          <w:tcPr>
            <w:tcW w:w="3823" w:type="dxa"/>
            <w:noWrap/>
            <w:hideMark/>
          </w:tcPr>
          <w:p w14:paraId="04516BAB" w14:textId="77777777" w:rsidR="005F2006" w:rsidRPr="00175B47" w:rsidRDefault="005F2006" w:rsidP="00057C72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Accepting </w:t>
            </w:r>
            <w:proofErr w:type="gramStart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wn</w:t>
            </w:r>
            <w:proofErr w:type="gramEnd"/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illness (FWB)</w:t>
            </w:r>
          </w:p>
        </w:tc>
        <w:tc>
          <w:tcPr>
            <w:tcW w:w="991" w:type="dxa"/>
          </w:tcPr>
          <w:p w14:paraId="429C36A5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DE92244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%</w:t>
            </w:r>
          </w:p>
        </w:tc>
        <w:tc>
          <w:tcPr>
            <w:tcW w:w="1417" w:type="dxa"/>
            <w:noWrap/>
            <w:hideMark/>
          </w:tcPr>
          <w:p w14:paraId="73D49219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%</w:t>
            </w:r>
          </w:p>
        </w:tc>
        <w:tc>
          <w:tcPr>
            <w:tcW w:w="1418" w:type="dxa"/>
            <w:noWrap/>
            <w:hideMark/>
          </w:tcPr>
          <w:p w14:paraId="3CF5AB9D" w14:textId="77777777" w:rsidR="005F2006" w:rsidRPr="00175B47" w:rsidRDefault="005F2006" w:rsidP="00057C72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%</w:t>
            </w:r>
          </w:p>
        </w:tc>
      </w:tr>
      <w:tr w:rsidR="005F2006" w:rsidRPr="00175B47" w14:paraId="31192C61" w14:textId="77777777" w:rsidTr="00057C72">
        <w:trPr>
          <w:trHeight w:val="300"/>
        </w:trPr>
        <w:tc>
          <w:tcPr>
            <w:tcW w:w="9067" w:type="dxa"/>
            <w:gridSpan w:val="5"/>
            <w:noWrap/>
          </w:tcPr>
          <w:p w14:paraId="2DF88F5C" w14:textId="77777777" w:rsidR="005F2006" w:rsidRPr="00175B47" w:rsidRDefault="005F2006" w:rsidP="00057C72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*Item part of the 30 survey items additional to the FACT-BRM. </w:t>
            </w:r>
          </w:p>
          <w:p w14:paraId="33A08B9F" w14:textId="77777777" w:rsidR="005F2006" w:rsidRPr="00175B47" w:rsidRDefault="005F2006" w:rsidP="00057C72">
            <w:pP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175B47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WB – Physical wellbeing; SWB – Social-family wellbeing; EWB – Emotional wellbeing; FWB – Functional wellbeing; BRM-Physical – FACT-BRM Additional concerns: Physical; BRM mental – FACT-BRM Additional concerns: Mental.</w:t>
            </w:r>
          </w:p>
        </w:tc>
      </w:tr>
    </w:tbl>
    <w:p w14:paraId="2DC84202" w14:textId="77777777" w:rsidR="005F2006" w:rsidRPr="00175B47" w:rsidRDefault="005F2006" w:rsidP="005F2006">
      <w:pPr>
        <w:rPr>
          <w:lang w:val="en-US"/>
        </w:rPr>
      </w:pPr>
    </w:p>
    <w:p w14:paraId="7699061D" w14:textId="77777777" w:rsidR="005F2006" w:rsidRPr="00175B47" w:rsidRDefault="005F2006" w:rsidP="005F2006">
      <w:pPr>
        <w:rPr>
          <w:lang w:val="en-US"/>
        </w:rPr>
        <w:sectPr w:rsidR="005F2006" w:rsidRPr="00175B47" w:rsidSect="005F20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8C79FF" w14:textId="77777777" w:rsidR="005F2006" w:rsidRPr="00175B47" w:rsidRDefault="005F2006" w:rsidP="005F2006">
      <w:pPr>
        <w:rPr>
          <w:b/>
          <w:bCs/>
          <w:lang w:val="en-US"/>
        </w:rPr>
      </w:pPr>
      <w:r w:rsidRPr="00175B47">
        <w:rPr>
          <w:b/>
          <w:bCs/>
          <w:lang w:val="en-US"/>
        </w:rPr>
        <w:lastRenderedPageBreak/>
        <w:t xml:space="preserve">Supplementary file 4. </w:t>
      </w:r>
      <w:r w:rsidRPr="00175B47">
        <w:rPr>
          <w:rFonts w:eastAsia="Calibri" w:cstheme="minorHAnsi"/>
          <w:iCs/>
          <w:szCs w:val="21"/>
          <w:lang w:val="en-US"/>
        </w:rPr>
        <w:t xml:space="preserve">Need for help spontaneously expressed in response to the open-ended question: </w:t>
      </w:r>
      <w:r w:rsidRPr="00175B47">
        <w:rPr>
          <w:rFonts w:eastAsia="Calibri" w:cstheme="minorHAnsi"/>
          <w:i/>
          <w:szCs w:val="21"/>
          <w:lang w:val="en-US"/>
        </w:rPr>
        <w:t>Is there any help from your clinical team that you need but have not received yet?</w:t>
      </w:r>
      <w:r w:rsidRPr="00175B47">
        <w:rPr>
          <w:rFonts w:eastAsia="Calibri" w:cstheme="minorHAnsi"/>
          <w:iCs/>
          <w:szCs w:val="21"/>
          <w:lang w:val="en-US"/>
        </w:rPr>
        <w:t xml:space="preserve"> (N=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5F2006" w:rsidRPr="00175B47" w14:paraId="4C8FACB6" w14:textId="77777777" w:rsidTr="00057C72">
        <w:trPr>
          <w:trHeight w:val="300"/>
        </w:trPr>
        <w:tc>
          <w:tcPr>
            <w:tcW w:w="2689" w:type="dxa"/>
            <w:noWrap/>
          </w:tcPr>
          <w:p w14:paraId="13312865" w14:textId="77777777" w:rsidR="005F2006" w:rsidRPr="00175B47" w:rsidRDefault="005F2006" w:rsidP="00057C7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327" w:type="dxa"/>
          </w:tcPr>
          <w:p w14:paraId="5FE76EBA" w14:textId="77777777" w:rsidR="005F2006" w:rsidRPr="00175B47" w:rsidRDefault="005F2006" w:rsidP="00057C7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ote</w:t>
            </w:r>
          </w:p>
        </w:tc>
      </w:tr>
      <w:tr w:rsidR="005F2006" w:rsidRPr="00175B47" w14:paraId="1ED5695B" w14:textId="77777777" w:rsidTr="00057C72">
        <w:trPr>
          <w:trHeight w:val="300"/>
        </w:trPr>
        <w:tc>
          <w:tcPr>
            <w:tcW w:w="2689" w:type="dxa"/>
            <w:vMerge w:val="restart"/>
            <w:noWrap/>
            <w:hideMark/>
          </w:tcPr>
          <w:p w14:paraId="3EE1A579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sz w:val="20"/>
                <w:szCs w:val="20"/>
                <w:lang w:val="en-US"/>
              </w:rPr>
              <w:t>Treatment-related</w:t>
            </w:r>
          </w:p>
        </w:tc>
        <w:tc>
          <w:tcPr>
            <w:tcW w:w="6327" w:type="dxa"/>
          </w:tcPr>
          <w:p w14:paraId="7195E740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Don’t have access to immune and targeted therapy. [SURV88]</w:t>
            </w:r>
          </w:p>
        </w:tc>
      </w:tr>
      <w:tr w:rsidR="005F2006" w:rsidRPr="00175B47" w14:paraId="63027416" w14:textId="77777777" w:rsidTr="00057C72">
        <w:trPr>
          <w:trHeight w:val="300"/>
        </w:trPr>
        <w:tc>
          <w:tcPr>
            <w:tcW w:w="2689" w:type="dxa"/>
            <w:vMerge/>
            <w:noWrap/>
          </w:tcPr>
          <w:p w14:paraId="7C377922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772F0C94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I would like them to be more aware of my treatment &amp; side effects. [SURV95]</w:t>
            </w:r>
          </w:p>
        </w:tc>
      </w:tr>
      <w:tr w:rsidR="005F2006" w:rsidRPr="00175B47" w14:paraId="43A69C47" w14:textId="77777777" w:rsidTr="00057C72">
        <w:trPr>
          <w:trHeight w:val="300"/>
        </w:trPr>
        <w:tc>
          <w:tcPr>
            <w:tcW w:w="2689" w:type="dxa"/>
            <w:vMerge/>
            <w:noWrap/>
          </w:tcPr>
          <w:p w14:paraId="702C669A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72691063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at can they do? We need a cure for kidney cancer and better treatments. It isn't something they can help with. [SURV78]</w:t>
            </w:r>
          </w:p>
        </w:tc>
      </w:tr>
      <w:tr w:rsidR="005F2006" w:rsidRPr="00175B47" w14:paraId="0E9E2192" w14:textId="77777777" w:rsidTr="00057C72">
        <w:trPr>
          <w:trHeight w:val="300"/>
        </w:trPr>
        <w:tc>
          <w:tcPr>
            <w:tcW w:w="2689" w:type="dxa"/>
            <w:vMerge/>
            <w:noWrap/>
          </w:tcPr>
          <w:p w14:paraId="69C62270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712409F0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An overview of </w:t>
            </w:r>
            <w:proofErr w:type="gramStart"/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sults</w:t>
            </w:r>
            <w:proofErr w:type="gramEnd"/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of trials and scientific progress would give hope for the future. [SURV87]</w:t>
            </w:r>
          </w:p>
        </w:tc>
      </w:tr>
      <w:tr w:rsidR="005F2006" w:rsidRPr="00175B47" w14:paraId="066CCADB" w14:textId="77777777" w:rsidTr="00057C72">
        <w:trPr>
          <w:trHeight w:val="300"/>
        </w:trPr>
        <w:tc>
          <w:tcPr>
            <w:tcW w:w="2689" w:type="dxa"/>
            <w:vMerge w:val="restart"/>
            <w:noWrap/>
          </w:tcPr>
          <w:p w14:paraId="637A885F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sz w:val="20"/>
                <w:szCs w:val="20"/>
                <w:lang w:val="en-US"/>
              </w:rPr>
              <w:t>Psychological support</w:t>
            </w:r>
          </w:p>
        </w:tc>
        <w:tc>
          <w:tcPr>
            <w:tcW w:w="6327" w:type="dxa"/>
          </w:tcPr>
          <w:p w14:paraId="6ECE9666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gular check-ins regarding psychological support, coping. [SURV77]</w:t>
            </w:r>
          </w:p>
        </w:tc>
      </w:tr>
      <w:tr w:rsidR="005F2006" w:rsidRPr="00175B47" w14:paraId="51F42383" w14:textId="77777777" w:rsidTr="00057C72">
        <w:trPr>
          <w:trHeight w:val="300"/>
        </w:trPr>
        <w:tc>
          <w:tcPr>
            <w:tcW w:w="2689" w:type="dxa"/>
            <w:vMerge/>
            <w:noWrap/>
          </w:tcPr>
          <w:p w14:paraId="16AEFA85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51CD7451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Mental health support for my young children. [SURV99]</w:t>
            </w:r>
          </w:p>
        </w:tc>
      </w:tr>
      <w:tr w:rsidR="005F2006" w:rsidRPr="00175B47" w14:paraId="27EC6803" w14:textId="77777777" w:rsidTr="00057C72">
        <w:trPr>
          <w:trHeight w:val="300"/>
        </w:trPr>
        <w:tc>
          <w:tcPr>
            <w:tcW w:w="2689" w:type="dxa"/>
            <w:vMerge w:val="restart"/>
            <w:noWrap/>
          </w:tcPr>
          <w:p w14:paraId="1E033B7F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sz w:val="20"/>
                <w:szCs w:val="20"/>
                <w:lang w:val="en-US"/>
              </w:rPr>
              <w:t>Practical support</w:t>
            </w:r>
          </w:p>
        </w:tc>
        <w:tc>
          <w:tcPr>
            <w:tcW w:w="6327" w:type="dxa"/>
          </w:tcPr>
          <w:p w14:paraId="7D0E47FB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Nursing care at home. [SURV90, SURV05]</w:t>
            </w:r>
          </w:p>
        </w:tc>
      </w:tr>
      <w:tr w:rsidR="005F2006" w:rsidRPr="00175B47" w14:paraId="4900E04D" w14:textId="77777777" w:rsidTr="00057C72">
        <w:trPr>
          <w:trHeight w:val="300"/>
        </w:trPr>
        <w:tc>
          <w:tcPr>
            <w:tcW w:w="2689" w:type="dxa"/>
            <w:vMerge/>
            <w:noWrap/>
            <w:hideMark/>
          </w:tcPr>
          <w:p w14:paraId="335F106F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610647E4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etary advice. [SURV04]</w:t>
            </w:r>
          </w:p>
        </w:tc>
      </w:tr>
      <w:tr w:rsidR="005F2006" w:rsidRPr="00175B47" w14:paraId="6F8D6EF4" w14:textId="77777777" w:rsidTr="00057C72">
        <w:trPr>
          <w:trHeight w:val="300"/>
        </w:trPr>
        <w:tc>
          <w:tcPr>
            <w:tcW w:w="2689" w:type="dxa"/>
            <w:vMerge w:val="restart"/>
            <w:noWrap/>
            <w:hideMark/>
          </w:tcPr>
          <w:p w14:paraId="41A9C815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sz w:val="20"/>
                <w:szCs w:val="20"/>
                <w:lang w:val="en-US"/>
              </w:rPr>
              <w:t>Diagnostic imaging results</w:t>
            </w:r>
          </w:p>
        </w:tc>
        <w:tc>
          <w:tcPr>
            <w:tcW w:w="6327" w:type="dxa"/>
          </w:tcPr>
          <w:p w14:paraId="296DACDD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CT scans are very slow to come through and are never on time. [SURV07]</w:t>
            </w:r>
          </w:p>
        </w:tc>
      </w:tr>
      <w:tr w:rsidR="005F2006" w:rsidRPr="00175B47" w14:paraId="597AC21B" w14:textId="77777777" w:rsidTr="00057C72">
        <w:trPr>
          <w:trHeight w:val="300"/>
        </w:trPr>
        <w:tc>
          <w:tcPr>
            <w:tcW w:w="2689" w:type="dxa"/>
            <w:vMerge/>
            <w:noWrap/>
            <w:hideMark/>
          </w:tcPr>
          <w:p w14:paraId="1FE66A39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6585CF9E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cans take a long time to come through. [SURV83]</w:t>
            </w:r>
          </w:p>
        </w:tc>
      </w:tr>
      <w:tr w:rsidR="005F2006" w:rsidRPr="00175B47" w14:paraId="2DA66C15" w14:textId="77777777" w:rsidTr="00057C72">
        <w:trPr>
          <w:trHeight w:val="300"/>
        </w:trPr>
        <w:tc>
          <w:tcPr>
            <w:tcW w:w="2689" w:type="dxa"/>
            <w:vMerge/>
            <w:noWrap/>
            <w:hideMark/>
          </w:tcPr>
          <w:p w14:paraId="55755A40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12143E4B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Bone and brain scans are long overdue. CT scans are always months late. [SURV103]</w:t>
            </w:r>
          </w:p>
        </w:tc>
      </w:tr>
      <w:tr w:rsidR="005F2006" w:rsidRPr="00175B47" w14:paraId="7954986B" w14:textId="77777777" w:rsidTr="00057C72">
        <w:trPr>
          <w:trHeight w:val="300"/>
        </w:trPr>
        <w:tc>
          <w:tcPr>
            <w:tcW w:w="2689" w:type="dxa"/>
            <w:vMerge/>
            <w:noWrap/>
            <w:hideMark/>
          </w:tcPr>
          <w:p w14:paraId="648D3B3E" w14:textId="77777777" w:rsidR="005F2006" w:rsidRPr="00175B47" w:rsidRDefault="005F2006" w:rsidP="00057C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27" w:type="dxa"/>
          </w:tcPr>
          <w:p w14:paraId="19269CA8" w14:textId="77777777" w:rsidR="005F2006" w:rsidRPr="00175B47" w:rsidRDefault="005F2006" w:rsidP="00057C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175B47">
              <w:rPr>
                <w:rFonts w:cstheme="minorHAnsi"/>
                <w:i/>
                <w:iCs/>
                <w:sz w:val="20"/>
                <w:szCs w:val="20"/>
                <w:lang w:val="en-US"/>
              </w:rPr>
              <w:t>I never see the scan images which I always saw before I moved. [SURV104]</w:t>
            </w:r>
          </w:p>
        </w:tc>
      </w:tr>
    </w:tbl>
    <w:p w14:paraId="3D683456" w14:textId="77777777" w:rsidR="005F2006" w:rsidRPr="00175B47" w:rsidRDefault="005F2006" w:rsidP="005F2006">
      <w:pPr>
        <w:rPr>
          <w:lang w:val="en-US"/>
        </w:rPr>
      </w:pPr>
    </w:p>
    <w:p w14:paraId="61AC9DA2" w14:textId="77777777" w:rsidR="005F2006" w:rsidRPr="00175B47" w:rsidRDefault="005F2006" w:rsidP="005F2006">
      <w:pPr>
        <w:rPr>
          <w:lang w:val="en-US"/>
        </w:rPr>
      </w:pPr>
    </w:p>
    <w:p w14:paraId="36283A40" w14:textId="77777777" w:rsidR="005F2006" w:rsidRPr="00175B47" w:rsidRDefault="005F2006" w:rsidP="005F2006">
      <w:pPr>
        <w:rPr>
          <w:lang w:val="en-US"/>
        </w:rPr>
      </w:pPr>
    </w:p>
    <w:p w14:paraId="1BBF4AEF" w14:textId="77777777" w:rsidR="00EE62CE" w:rsidRPr="00175B47" w:rsidRDefault="00EE62CE" w:rsidP="00A76443">
      <w:pPr>
        <w:rPr>
          <w:lang w:val="en-US"/>
        </w:rPr>
      </w:pPr>
    </w:p>
    <w:sectPr w:rsidR="00EE62CE" w:rsidRPr="00175B47" w:rsidSect="005F2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FB4424"/>
    <w:multiLevelType w:val="multilevel"/>
    <w:tmpl w:val="06928426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49495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83"/>
    <w:rsid w:val="000002C4"/>
    <w:rsid w:val="000030CB"/>
    <w:rsid w:val="0001375D"/>
    <w:rsid w:val="00014775"/>
    <w:rsid w:val="00015B65"/>
    <w:rsid w:val="00022ADA"/>
    <w:rsid w:val="000239EA"/>
    <w:rsid w:val="000262BD"/>
    <w:rsid w:val="00030E33"/>
    <w:rsid w:val="00033F36"/>
    <w:rsid w:val="00034B24"/>
    <w:rsid w:val="000410C3"/>
    <w:rsid w:val="000455A7"/>
    <w:rsid w:val="00047C07"/>
    <w:rsid w:val="00047F8F"/>
    <w:rsid w:val="00053937"/>
    <w:rsid w:val="00057DFE"/>
    <w:rsid w:val="000728D1"/>
    <w:rsid w:val="000734D7"/>
    <w:rsid w:val="00073C08"/>
    <w:rsid w:val="00081919"/>
    <w:rsid w:val="00081E0D"/>
    <w:rsid w:val="00082B06"/>
    <w:rsid w:val="00083DD6"/>
    <w:rsid w:val="0008747B"/>
    <w:rsid w:val="00087C39"/>
    <w:rsid w:val="0009296B"/>
    <w:rsid w:val="00092D98"/>
    <w:rsid w:val="00092E9F"/>
    <w:rsid w:val="00093DEB"/>
    <w:rsid w:val="00093F58"/>
    <w:rsid w:val="00094ED7"/>
    <w:rsid w:val="000979C1"/>
    <w:rsid w:val="00097BC4"/>
    <w:rsid w:val="000A2F51"/>
    <w:rsid w:val="000A785D"/>
    <w:rsid w:val="000B1880"/>
    <w:rsid w:val="000B23EB"/>
    <w:rsid w:val="000B55F8"/>
    <w:rsid w:val="000B6C79"/>
    <w:rsid w:val="000B7132"/>
    <w:rsid w:val="000C3CEA"/>
    <w:rsid w:val="000D158B"/>
    <w:rsid w:val="000D20B1"/>
    <w:rsid w:val="000D6188"/>
    <w:rsid w:val="000D7DB7"/>
    <w:rsid w:val="000E2D98"/>
    <w:rsid w:val="000F1C33"/>
    <w:rsid w:val="000F353A"/>
    <w:rsid w:val="000F550D"/>
    <w:rsid w:val="000F709C"/>
    <w:rsid w:val="000F7CF6"/>
    <w:rsid w:val="000F7E12"/>
    <w:rsid w:val="00101A68"/>
    <w:rsid w:val="00114ACC"/>
    <w:rsid w:val="001229A6"/>
    <w:rsid w:val="00123985"/>
    <w:rsid w:val="0012454D"/>
    <w:rsid w:val="001246E5"/>
    <w:rsid w:val="001258C8"/>
    <w:rsid w:val="001261D6"/>
    <w:rsid w:val="00131382"/>
    <w:rsid w:val="00131BF4"/>
    <w:rsid w:val="00131F77"/>
    <w:rsid w:val="00132DC3"/>
    <w:rsid w:val="00142E39"/>
    <w:rsid w:val="00143114"/>
    <w:rsid w:val="00144F8F"/>
    <w:rsid w:val="00146E3E"/>
    <w:rsid w:val="00151760"/>
    <w:rsid w:val="00151AD5"/>
    <w:rsid w:val="00151D84"/>
    <w:rsid w:val="0015772A"/>
    <w:rsid w:val="00162486"/>
    <w:rsid w:val="0016385E"/>
    <w:rsid w:val="00171D36"/>
    <w:rsid w:val="00174C59"/>
    <w:rsid w:val="00175B47"/>
    <w:rsid w:val="00181908"/>
    <w:rsid w:val="00182B85"/>
    <w:rsid w:val="001871A4"/>
    <w:rsid w:val="00191E55"/>
    <w:rsid w:val="00192459"/>
    <w:rsid w:val="0019752C"/>
    <w:rsid w:val="001B08B3"/>
    <w:rsid w:val="001B213C"/>
    <w:rsid w:val="001B2E04"/>
    <w:rsid w:val="001B4448"/>
    <w:rsid w:val="001B4CEF"/>
    <w:rsid w:val="001B5C6B"/>
    <w:rsid w:val="001B6942"/>
    <w:rsid w:val="001C0E34"/>
    <w:rsid w:val="001C4BE1"/>
    <w:rsid w:val="001D4615"/>
    <w:rsid w:val="001D5456"/>
    <w:rsid w:val="001D745A"/>
    <w:rsid w:val="001E1BE7"/>
    <w:rsid w:val="001E21AF"/>
    <w:rsid w:val="001E747A"/>
    <w:rsid w:val="001F0557"/>
    <w:rsid w:val="001F2FC3"/>
    <w:rsid w:val="001F6D1C"/>
    <w:rsid w:val="00203CB8"/>
    <w:rsid w:val="00216420"/>
    <w:rsid w:val="002170E4"/>
    <w:rsid w:val="0022324C"/>
    <w:rsid w:val="002360E6"/>
    <w:rsid w:val="00240794"/>
    <w:rsid w:val="00244234"/>
    <w:rsid w:val="0024547D"/>
    <w:rsid w:val="00250397"/>
    <w:rsid w:val="002509F4"/>
    <w:rsid w:val="00257C88"/>
    <w:rsid w:val="00257F1B"/>
    <w:rsid w:val="002639E5"/>
    <w:rsid w:val="002646C3"/>
    <w:rsid w:val="00265DB1"/>
    <w:rsid w:val="0026675A"/>
    <w:rsid w:val="002718C6"/>
    <w:rsid w:val="00271E8B"/>
    <w:rsid w:val="002746AA"/>
    <w:rsid w:val="002746EF"/>
    <w:rsid w:val="00277990"/>
    <w:rsid w:val="00280FFA"/>
    <w:rsid w:val="00281214"/>
    <w:rsid w:val="002848D6"/>
    <w:rsid w:val="00285F4A"/>
    <w:rsid w:val="00293707"/>
    <w:rsid w:val="002943EE"/>
    <w:rsid w:val="002A3443"/>
    <w:rsid w:val="002A3687"/>
    <w:rsid w:val="002A447E"/>
    <w:rsid w:val="002A4E4F"/>
    <w:rsid w:val="002B608D"/>
    <w:rsid w:val="002C7C94"/>
    <w:rsid w:val="002D2A2D"/>
    <w:rsid w:val="002E12E4"/>
    <w:rsid w:val="002E2C84"/>
    <w:rsid w:val="002E38F0"/>
    <w:rsid w:val="002F0F07"/>
    <w:rsid w:val="002F1A35"/>
    <w:rsid w:val="002F3FAC"/>
    <w:rsid w:val="002F7EC9"/>
    <w:rsid w:val="00301A35"/>
    <w:rsid w:val="00303AE2"/>
    <w:rsid w:val="003053B9"/>
    <w:rsid w:val="003055EF"/>
    <w:rsid w:val="00310486"/>
    <w:rsid w:val="00312F95"/>
    <w:rsid w:val="0031346E"/>
    <w:rsid w:val="00313673"/>
    <w:rsid w:val="0031408D"/>
    <w:rsid w:val="00317B04"/>
    <w:rsid w:val="003230A1"/>
    <w:rsid w:val="00330F29"/>
    <w:rsid w:val="00333775"/>
    <w:rsid w:val="00350205"/>
    <w:rsid w:val="00355291"/>
    <w:rsid w:val="00361ADC"/>
    <w:rsid w:val="00362D1A"/>
    <w:rsid w:val="00363336"/>
    <w:rsid w:val="0036430E"/>
    <w:rsid w:val="0036442E"/>
    <w:rsid w:val="00375CB5"/>
    <w:rsid w:val="00380AC1"/>
    <w:rsid w:val="00383E29"/>
    <w:rsid w:val="00384D4C"/>
    <w:rsid w:val="00391DAF"/>
    <w:rsid w:val="00391E2F"/>
    <w:rsid w:val="00392A47"/>
    <w:rsid w:val="00392D61"/>
    <w:rsid w:val="00395134"/>
    <w:rsid w:val="003A01F1"/>
    <w:rsid w:val="003A0AE2"/>
    <w:rsid w:val="003A6597"/>
    <w:rsid w:val="003B0C13"/>
    <w:rsid w:val="003B2EF1"/>
    <w:rsid w:val="003B701E"/>
    <w:rsid w:val="003C1E54"/>
    <w:rsid w:val="003C4502"/>
    <w:rsid w:val="003C52EA"/>
    <w:rsid w:val="003C5C07"/>
    <w:rsid w:val="003D70C6"/>
    <w:rsid w:val="003E14BB"/>
    <w:rsid w:val="003E473B"/>
    <w:rsid w:val="003F1315"/>
    <w:rsid w:val="003F3A15"/>
    <w:rsid w:val="003F45C8"/>
    <w:rsid w:val="00400372"/>
    <w:rsid w:val="004021D3"/>
    <w:rsid w:val="00406704"/>
    <w:rsid w:val="00410FBD"/>
    <w:rsid w:val="004147CE"/>
    <w:rsid w:val="00417E1A"/>
    <w:rsid w:val="00434BC7"/>
    <w:rsid w:val="00434CD3"/>
    <w:rsid w:val="004360B6"/>
    <w:rsid w:val="0044146B"/>
    <w:rsid w:val="004414DA"/>
    <w:rsid w:val="0044177B"/>
    <w:rsid w:val="00445026"/>
    <w:rsid w:val="0044643B"/>
    <w:rsid w:val="00451D7F"/>
    <w:rsid w:val="00453D41"/>
    <w:rsid w:val="004546A2"/>
    <w:rsid w:val="00456600"/>
    <w:rsid w:val="00456F35"/>
    <w:rsid w:val="00460A02"/>
    <w:rsid w:val="00462C82"/>
    <w:rsid w:val="00465089"/>
    <w:rsid w:val="00470CB6"/>
    <w:rsid w:val="00470E74"/>
    <w:rsid w:val="0047192E"/>
    <w:rsid w:val="00484246"/>
    <w:rsid w:val="004845AF"/>
    <w:rsid w:val="00486657"/>
    <w:rsid w:val="00492122"/>
    <w:rsid w:val="00492382"/>
    <w:rsid w:val="00492689"/>
    <w:rsid w:val="004932CF"/>
    <w:rsid w:val="00493B37"/>
    <w:rsid w:val="00494296"/>
    <w:rsid w:val="00497234"/>
    <w:rsid w:val="004975BB"/>
    <w:rsid w:val="004A08CE"/>
    <w:rsid w:val="004A38D5"/>
    <w:rsid w:val="004B0CCF"/>
    <w:rsid w:val="004B4B49"/>
    <w:rsid w:val="004B5E12"/>
    <w:rsid w:val="004C20EC"/>
    <w:rsid w:val="004C3FDB"/>
    <w:rsid w:val="004D4241"/>
    <w:rsid w:val="004E3792"/>
    <w:rsid w:val="004E5C2D"/>
    <w:rsid w:val="004E5E18"/>
    <w:rsid w:val="005009F1"/>
    <w:rsid w:val="005146FB"/>
    <w:rsid w:val="0052017B"/>
    <w:rsid w:val="00521B19"/>
    <w:rsid w:val="00522D07"/>
    <w:rsid w:val="00531B16"/>
    <w:rsid w:val="00533E90"/>
    <w:rsid w:val="005375C7"/>
    <w:rsid w:val="005404F3"/>
    <w:rsid w:val="00545EA6"/>
    <w:rsid w:val="00551228"/>
    <w:rsid w:val="00554DE3"/>
    <w:rsid w:val="005564E9"/>
    <w:rsid w:val="00560C08"/>
    <w:rsid w:val="005636C1"/>
    <w:rsid w:val="00565CA8"/>
    <w:rsid w:val="00575C4F"/>
    <w:rsid w:val="0057753D"/>
    <w:rsid w:val="005775D9"/>
    <w:rsid w:val="00577C49"/>
    <w:rsid w:val="00581528"/>
    <w:rsid w:val="005820FF"/>
    <w:rsid w:val="0058368A"/>
    <w:rsid w:val="005836E0"/>
    <w:rsid w:val="00585CB3"/>
    <w:rsid w:val="00587DE4"/>
    <w:rsid w:val="00590A52"/>
    <w:rsid w:val="00591799"/>
    <w:rsid w:val="0059340D"/>
    <w:rsid w:val="00596439"/>
    <w:rsid w:val="005A1FEE"/>
    <w:rsid w:val="005A2F52"/>
    <w:rsid w:val="005A6353"/>
    <w:rsid w:val="005B07D1"/>
    <w:rsid w:val="005C18E4"/>
    <w:rsid w:val="005C2675"/>
    <w:rsid w:val="005C60EE"/>
    <w:rsid w:val="005C6104"/>
    <w:rsid w:val="005D1AC4"/>
    <w:rsid w:val="005D3682"/>
    <w:rsid w:val="005D4F0B"/>
    <w:rsid w:val="005E2A26"/>
    <w:rsid w:val="005E3849"/>
    <w:rsid w:val="005F2006"/>
    <w:rsid w:val="005F3458"/>
    <w:rsid w:val="005F6A86"/>
    <w:rsid w:val="005F6B6A"/>
    <w:rsid w:val="005F6CF4"/>
    <w:rsid w:val="006020D4"/>
    <w:rsid w:val="00604783"/>
    <w:rsid w:val="00605A0B"/>
    <w:rsid w:val="006071F7"/>
    <w:rsid w:val="006113EF"/>
    <w:rsid w:val="00611FB3"/>
    <w:rsid w:val="00612A08"/>
    <w:rsid w:val="006140CE"/>
    <w:rsid w:val="00617797"/>
    <w:rsid w:val="00620594"/>
    <w:rsid w:val="00622B9E"/>
    <w:rsid w:val="006246AB"/>
    <w:rsid w:val="00627D40"/>
    <w:rsid w:val="00630988"/>
    <w:rsid w:val="00630D9B"/>
    <w:rsid w:val="006321A7"/>
    <w:rsid w:val="006365E8"/>
    <w:rsid w:val="00642B86"/>
    <w:rsid w:val="00643291"/>
    <w:rsid w:val="006440AA"/>
    <w:rsid w:val="0064695C"/>
    <w:rsid w:val="00647406"/>
    <w:rsid w:val="00650AA6"/>
    <w:rsid w:val="006512CC"/>
    <w:rsid w:val="00660F6E"/>
    <w:rsid w:val="0067001E"/>
    <w:rsid w:val="006728F5"/>
    <w:rsid w:val="006775BA"/>
    <w:rsid w:val="00677995"/>
    <w:rsid w:val="006838F2"/>
    <w:rsid w:val="00684B13"/>
    <w:rsid w:val="006861A6"/>
    <w:rsid w:val="00693EE3"/>
    <w:rsid w:val="006958CC"/>
    <w:rsid w:val="006A162B"/>
    <w:rsid w:val="006A3E10"/>
    <w:rsid w:val="006A4FF0"/>
    <w:rsid w:val="006B142A"/>
    <w:rsid w:val="006B245C"/>
    <w:rsid w:val="006B46CD"/>
    <w:rsid w:val="006B4E2E"/>
    <w:rsid w:val="006B5360"/>
    <w:rsid w:val="006B6E2B"/>
    <w:rsid w:val="006C05A2"/>
    <w:rsid w:val="006C2F49"/>
    <w:rsid w:val="006C770B"/>
    <w:rsid w:val="006D670F"/>
    <w:rsid w:val="006E0A53"/>
    <w:rsid w:val="006E1FD3"/>
    <w:rsid w:val="006E4EFC"/>
    <w:rsid w:val="006E4FC7"/>
    <w:rsid w:val="006F7007"/>
    <w:rsid w:val="0070047A"/>
    <w:rsid w:val="0070589F"/>
    <w:rsid w:val="007128D5"/>
    <w:rsid w:val="00714193"/>
    <w:rsid w:val="0071631B"/>
    <w:rsid w:val="007163C8"/>
    <w:rsid w:val="00716C69"/>
    <w:rsid w:val="00720765"/>
    <w:rsid w:val="0072119D"/>
    <w:rsid w:val="007216BA"/>
    <w:rsid w:val="00725F52"/>
    <w:rsid w:val="0073100A"/>
    <w:rsid w:val="007343E7"/>
    <w:rsid w:val="007413A0"/>
    <w:rsid w:val="00742861"/>
    <w:rsid w:val="00750058"/>
    <w:rsid w:val="00750B80"/>
    <w:rsid w:val="00753237"/>
    <w:rsid w:val="00753313"/>
    <w:rsid w:val="0075723D"/>
    <w:rsid w:val="007576B7"/>
    <w:rsid w:val="00764CE6"/>
    <w:rsid w:val="0077051C"/>
    <w:rsid w:val="007736D8"/>
    <w:rsid w:val="00773B4A"/>
    <w:rsid w:val="00780621"/>
    <w:rsid w:val="00786094"/>
    <w:rsid w:val="00786D12"/>
    <w:rsid w:val="00786DD3"/>
    <w:rsid w:val="00787F45"/>
    <w:rsid w:val="00791C03"/>
    <w:rsid w:val="007929C8"/>
    <w:rsid w:val="007964F4"/>
    <w:rsid w:val="007A0F8B"/>
    <w:rsid w:val="007A2ADF"/>
    <w:rsid w:val="007A34A3"/>
    <w:rsid w:val="007B0AA1"/>
    <w:rsid w:val="007B4477"/>
    <w:rsid w:val="007C0321"/>
    <w:rsid w:val="007C1505"/>
    <w:rsid w:val="007C6CEE"/>
    <w:rsid w:val="007C7799"/>
    <w:rsid w:val="007C7966"/>
    <w:rsid w:val="007C7EFB"/>
    <w:rsid w:val="007D39D2"/>
    <w:rsid w:val="007D73D3"/>
    <w:rsid w:val="007E36C2"/>
    <w:rsid w:val="007F7E0B"/>
    <w:rsid w:val="008005E4"/>
    <w:rsid w:val="00803B3E"/>
    <w:rsid w:val="00810D83"/>
    <w:rsid w:val="00812EA6"/>
    <w:rsid w:val="00816076"/>
    <w:rsid w:val="00816174"/>
    <w:rsid w:val="008176D6"/>
    <w:rsid w:val="00823F43"/>
    <w:rsid w:val="00824750"/>
    <w:rsid w:val="00830F7C"/>
    <w:rsid w:val="00833E95"/>
    <w:rsid w:val="00841A05"/>
    <w:rsid w:val="00841E9D"/>
    <w:rsid w:val="0084244E"/>
    <w:rsid w:val="00842CC1"/>
    <w:rsid w:val="0085357C"/>
    <w:rsid w:val="0085680B"/>
    <w:rsid w:val="0086228C"/>
    <w:rsid w:val="00862494"/>
    <w:rsid w:val="00866293"/>
    <w:rsid w:val="008721E4"/>
    <w:rsid w:val="00875B4E"/>
    <w:rsid w:val="008820EE"/>
    <w:rsid w:val="00882E7E"/>
    <w:rsid w:val="00885A00"/>
    <w:rsid w:val="00885AE9"/>
    <w:rsid w:val="00893552"/>
    <w:rsid w:val="008970F9"/>
    <w:rsid w:val="00897439"/>
    <w:rsid w:val="008A10D7"/>
    <w:rsid w:val="008A3FD8"/>
    <w:rsid w:val="008A5106"/>
    <w:rsid w:val="008B4F45"/>
    <w:rsid w:val="008B72E3"/>
    <w:rsid w:val="008B73E5"/>
    <w:rsid w:val="008B7478"/>
    <w:rsid w:val="008B7E7E"/>
    <w:rsid w:val="008C1742"/>
    <w:rsid w:val="008C4932"/>
    <w:rsid w:val="008D06C8"/>
    <w:rsid w:val="008D1518"/>
    <w:rsid w:val="008D1F05"/>
    <w:rsid w:val="008D388A"/>
    <w:rsid w:val="008D7803"/>
    <w:rsid w:val="008D7F09"/>
    <w:rsid w:val="008E17FD"/>
    <w:rsid w:val="008E2BB1"/>
    <w:rsid w:val="008E407D"/>
    <w:rsid w:val="008E4E30"/>
    <w:rsid w:val="008E62D7"/>
    <w:rsid w:val="008F1883"/>
    <w:rsid w:val="008F2F15"/>
    <w:rsid w:val="008F58D9"/>
    <w:rsid w:val="009070B6"/>
    <w:rsid w:val="009114B8"/>
    <w:rsid w:val="009154EA"/>
    <w:rsid w:val="0091761D"/>
    <w:rsid w:val="0092086E"/>
    <w:rsid w:val="0092233B"/>
    <w:rsid w:val="00922B26"/>
    <w:rsid w:val="009259E2"/>
    <w:rsid w:val="00932914"/>
    <w:rsid w:val="0093653A"/>
    <w:rsid w:val="00936F27"/>
    <w:rsid w:val="0094012E"/>
    <w:rsid w:val="00940BEC"/>
    <w:rsid w:val="009544FE"/>
    <w:rsid w:val="0095753C"/>
    <w:rsid w:val="00964783"/>
    <w:rsid w:val="00972B6D"/>
    <w:rsid w:val="009740CD"/>
    <w:rsid w:val="00975151"/>
    <w:rsid w:val="00975607"/>
    <w:rsid w:val="00982F0B"/>
    <w:rsid w:val="009838D0"/>
    <w:rsid w:val="0098649C"/>
    <w:rsid w:val="009870C2"/>
    <w:rsid w:val="00987133"/>
    <w:rsid w:val="00995027"/>
    <w:rsid w:val="009969B8"/>
    <w:rsid w:val="00996B39"/>
    <w:rsid w:val="009A0578"/>
    <w:rsid w:val="009A1A8A"/>
    <w:rsid w:val="009A26A1"/>
    <w:rsid w:val="009A3481"/>
    <w:rsid w:val="009B154C"/>
    <w:rsid w:val="009B206F"/>
    <w:rsid w:val="009B421B"/>
    <w:rsid w:val="009B4E6A"/>
    <w:rsid w:val="009B55E1"/>
    <w:rsid w:val="009C0C05"/>
    <w:rsid w:val="009C4FE7"/>
    <w:rsid w:val="009C60F8"/>
    <w:rsid w:val="009C62FF"/>
    <w:rsid w:val="009C6F99"/>
    <w:rsid w:val="009C7CEE"/>
    <w:rsid w:val="009D04B5"/>
    <w:rsid w:val="009D081D"/>
    <w:rsid w:val="009D1084"/>
    <w:rsid w:val="009E110C"/>
    <w:rsid w:val="009E1891"/>
    <w:rsid w:val="009E18EC"/>
    <w:rsid w:val="009E2FB6"/>
    <w:rsid w:val="009E74CE"/>
    <w:rsid w:val="009F0CBA"/>
    <w:rsid w:val="009F1642"/>
    <w:rsid w:val="009F4E4B"/>
    <w:rsid w:val="009F59C2"/>
    <w:rsid w:val="00A02380"/>
    <w:rsid w:val="00A034D8"/>
    <w:rsid w:val="00A05A4C"/>
    <w:rsid w:val="00A10958"/>
    <w:rsid w:val="00A1258F"/>
    <w:rsid w:val="00A13A6A"/>
    <w:rsid w:val="00A21875"/>
    <w:rsid w:val="00A22C2D"/>
    <w:rsid w:val="00A3575B"/>
    <w:rsid w:val="00A37861"/>
    <w:rsid w:val="00A420F9"/>
    <w:rsid w:val="00A42643"/>
    <w:rsid w:val="00A4287E"/>
    <w:rsid w:val="00A434BF"/>
    <w:rsid w:val="00A46565"/>
    <w:rsid w:val="00A47C04"/>
    <w:rsid w:val="00A5084C"/>
    <w:rsid w:val="00A52F87"/>
    <w:rsid w:val="00A53B24"/>
    <w:rsid w:val="00A648CA"/>
    <w:rsid w:val="00A66513"/>
    <w:rsid w:val="00A668A5"/>
    <w:rsid w:val="00A67624"/>
    <w:rsid w:val="00A75268"/>
    <w:rsid w:val="00A76420"/>
    <w:rsid w:val="00A76443"/>
    <w:rsid w:val="00A76710"/>
    <w:rsid w:val="00A813FA"/>
    <w:rsid w:val="00A818AA"/>
    <w:rsid w:val="00A8573E"/>
    <w:rsid w:val="00A939CC"/>
    <w:rsid w:val="00A949BF"/>
    <w:rsid w:val="00A96791"/>
    <w:rsid w:val="00AA6B83"/>
    <w:rsid w:val="00AB084C"/>
    <w:rsid w:val="00AB6A5A"/>
    <w:rsid w:val="00AB6D94"/>
    <w:rsid w:val="00AB76E5"/>
    <w:rsid w:val="00AC31EF"/>
    <w:rsid w:val="00AC46DE"/>
    <w:rsid w:val="00AC49EB"/>
    <w:rsid w:val="00AC5C27"/>
    <w:rsid w:val="00AC6156"/>
    <w:rsid w:val="00AC757C"/>
    <w:rsid w:val="00AD6B05"/>
    <w:rsid w:val="00AE4B86"/>
    <w:rsid w:val="00AE6488"/>
    <w:rsid w:val="00AE79D4"/>
    <w:rsid w:val="00AF4E8D"/>
    <w:rsid w:val="00B02215"/>
    <w:rsid w:val="00B031EE"/>
    <w:rsid w:val="00B03586"/>
    <w:rsid w:val="00B17036"/>
    <w:rsid w:val="00B213C8"/>
    <w:rsid w:val="00B21598"/>
    <w:rsid w:val="00B230C6"/>
    <w:rsid w:val="00B2466B"/>
    <w:rsid w:val="00B32C37"/>
    <w:rsid w:val="00B43572"/>
    <w:rsid w:val="00B446BC"/>
    <w:rsid w:val="00B44EAD"/>
    <w:rsid w:val="00B60FCA"/>
    <w:rsid w:val="00B6161D"/>
    <w:rsid w:val="00B620CF"/>
    <w:rsid w:val="00B62F48"/>
    <w:rsid w:val="00B646A5"/>
    <w:rsid w:val="00B67AB2"/>
    <w:rsid w:val="00B67E5C"/>
    <w:rsid w:val="00B705F1"/>
    <w:rsid w:val="00B717D1"/>
    <w:rsid w:val="00B85B6F"/>
    <w:rsid w:val="00B85E87"/>
    <w:rsid w:val="00B879AF"/>
    <w:rsid w:val="00B90EBA"/>
    <w:rsid w:val="00BB3393"/>
    <w:rsid w:val="00BB5DC5"/>
    <w:rsid w:val="00BC001B"/>
    <w:rsid w:val="00BC3AF3"/>
    <w:rsid w:val="00BC6523"/>
    <w:rsid w:val="00BC657C"/>
    <w:rsid w:val="00BC6C99"/>
    <w:rsid w:val="00BD392B"/>
    <w:rsid w:val="00BD52D4"/>
    <w:rsid w:val="00BD6617"/>
    <w:rsid w:val="00BE06DE"/>
    <w:rsid w:val="00BE736A"/>
    <w:rsid w:val="00BF58DF"/>
    <w:rsid w:val="00C03089"/>
    <w:rsid w:val="00C04D17"/>
    <w:rsid w:val="00C10935"/>
    <w:rsid w:val="00C10C37"/>
    <w:rsid w:val="00C15D9E"/>
    <w:rsid w:val="00C25375"/>
    <w:rsid w:val="00C27181"/>
    <w:rsid w:val="00C27C8A"/>
    <w:rsid w:val="00C3521F"/>
    <w:rsid w:val="00C3760B"/>
    <w:rsid w:val="00C5026F"/>
    <w:rsid w:val="00C51DA1"/>
    <w:rsid w:val="00C61BFD"/>
    <w:rsid w:val="00C73AAE"/>
    <w:rsid w:val="00C76AA4"/>
    <w:rsid w:val="00C80D7F"/>
    <w:rsid w:val="00C836C2"/>
    <w:rsid w:val="00C866DA"/>
    <w:rsid w:val="00C90089"/>
    <w:rsid w:val="00C918E8"/>
    <w:rsid w:val="00C971BD"/>
    <w:rsid w:val="00CA3AFC"/>
    <w:rsid w:val="00CA461A"/>
    <w:rsid w:val="00CA5FBE"/>
    <w:rsid w:val="00CB0238"/>
    <w:rsid w:val="00CB0B48"/>
    <w:rsid w:val="00CB4851"/>
    <w:rsid w:val="00CC0162"/>
    <w:rsid w:val="00CC0AA9"/>
    <w:rsid w:val="00CC13AF"/>
    <w:rsid w:val="00CC1A87"/>
    <w:rsid w:val="00CC423F"/>
    <w:rsid w:val="00CC563D"/>
    <w:rsid w:val="00CD0DBC"/>
    <w:rsid w:val="00CD1528"/>
    <w:rsid w:val="00CD401F"/>
    <w:rsid w:val="00CE19F8"/>
    <w:rsid w:val="00CE1AA4"/>
    <w:rsid w:val="00CE2C93"/>
    <w:rsid w:val="00CE7236"/>
    <w:rsid w:val="00CF10AD"/>
    <w:rsid w:val="00CF20D5"/>
    <w:rsid w:val="00CF3395"/>
    <w:rsid w:val="00CF3ED3"/>
    <w:rsid w:val="00CF64DF"/>
    <w:rsid w:val="00D01349"/>
    <w:rsid w:val="00D1224E"/>
    <w:rsid w:val="00D16983"/>
    <w:rsid w:val="00D20BAF"/>
    <w:rsid w:val="00D23A7C"/>
    <w:rsid w:val="00D27708"/>
    <w:rsid w:val="00D3489A"/>
    <w:rsid w:val="00D408B9"/>
    <w:rsid w:val="00D42F7F"/>
    <w:rsid w:val="00D437B0"/>
    <w:rsid w:val="00D440F8"/>
    <w:rsid w:val="00D463F3"/>
    <w:rsid w:val="00D472EE"/>
    <w:rsid w:val="00D51880"/>
    <w:rsid w:val="00D5414B"/>
    <w:rsid w:val="00D5724D"/>
    <w:rsid w:val="00D57EC9"/>
    <w:rsid w:val="00D635FE"/>
    <w:rsid w:val="00D67162"/>
    <w:rsid w:val="00D67747"/>
    <w:rsid w:val="00D70908"/>
    <w:rsid w:val="00D7319A"/>
    <w:rsid w:val="00D76FE4"/>
    <w:rsid w:val="00D84783"/>
    <w:rsid w:val="00D8608D"/>
    <w:rsid w:val="00D87DF9"/>
    <w:rsid w:val="00D91E25"/>
    <w:rsid w:val="00D93264"/>
    <w:rsid w:val="00DA3518"/>
    <w:rsid w:val="00DA52B0"/>
    <w:rsid w:val="00DA717B"/>
    <w:rsid w:val="00DA7E7D"/>
    <w:rsid w:val="00DB198D"/>
    <w:rsid w:val="00DB2D68"/>
    <w:rsid w:val="00DB57DF"/>
    <w:rsid w:val="00DB5DDB"/>
    <w:rsid w:val="00DC5B6C"/>
    <w:rsid w:val="00DD0D46"/>
    <w:rsid w:val="00DD7DA7"/>
    <w:rsid w:val="00DE12E2"/>
    <w:rsid w:val="00DE1CA5"/>
    <w:rsid w:val="00DE7060"/>
    <w:rsid w:val="00DE78F7"/>
    <w:rsid w:val="00DF3655"/>
    <w:rsid w:val="00DF6291"/>
    <w:rsid w:val="00E0041D"/>
    <w:rsid w:val="00E02CA5"/>
    <w:rsid w:val="00E0363F"/>
    <w:rsid w:val="00E13374"/>
    <w:rsid w:val="00E142F9"/>
    <w:rsid w:val="00E1549A"/>
    <w:rsid w:val="00E22FCE"/>
    <w:rsid w:val="00E23B6F"/>
    <w:rsid w:val="00E24A42"/>
    <w:rsid w:val="00E258D2"/>
    <w:rsid w:val="00E35758"/>
    <w:rsid w:val="00E37A68"/>
    <w:rsid w:val="00E41133"/>
    <w:rsid w:val="00E41BB0"/>
    <w:rsid w:val="00E43095"/>
    <w:rsid w:val="00E43A9A"/>
    <w:rsid w:val="00E463B7"/>
    <w:rsid w:val="00E50A19"/>
    <w:rsid w:val="00E51596"/>
    <w:rsid w:val="00E5458D"/>
    <w:rsid w:val="00E7334D"/>
    <w:rsid w:val="00E74A41"/>
    <w:rsid w:val="00E74C80"/>
    <w:rsid w:val="00E779E1"/>
    <w:rsid w:val="00E90A97"/>
    <w:rsid w:val="00E917F1"/>
    <w:rsid w:val="00E941CA"/>
    <w:rsid w:val="00E9537A"/>
    <w:rsid w:val="00E9640B"/>
    <w:rsid w:val="00E9643C"/>
    <w:rsid w:val="00EA0053"/>
    <w:rsid w:val="00EA5AC4"/>
    <w:rsid w:val="00EA5EBF"/>
    <w:rsid w:val="00EA6108"/>
    <w:rsid w:val="00EC0259"/>
    <w:rsid w:val="00EC1465"/>
    <w:rsid w:val="00ED08C4"/>
    <w:rsid w:val="00ED6C91"/>
    <w:rsid w:val="00EE0E28"/>
    <w:rsid w:val="00EE0E8B"/>
    <w:rsid w:val="00EE483C"/>
    <w:rsid w:val="00EE62CE"/>
    <w:rsid w:val="00EF0A19"/>
    <w:rsid w:val="00EF18B2"/>
    <w:rsid w:val="00EF1C27"/>
    <w:rsid w:val="00F027F6"/>
    <w:rsid w:val="00F03672"/>
    <w:rsid w:val="00F117AE"/>
    <w:rsid w:val="00F13F54"/>
    <w:rsid w:val="00F26736"/>
    <w:rsid w:val="00F32D9F"/>
    <w:rsid w:val="00F35772"/>
    <w:rsid w:val="00F3676A"/>
    <w:rsid w:val="00F400E7"/>
    <w:rsid w:val="00F43325"/>
    <w:rsid w:val="00F4440E"/>
    <w:rsid w:val="00F458EF"/>
    <w:rsid w:val="00F5697C"/>
    <w:rsid w:val="00F64110"/>
    <w:rsid w:val="00F67C0F"/>
    <w:rsid w:val="00F72873"/>
    <w:rsid w:val="00F76B46"/>
    <w:rsid w:val="00F806E3"/>
    <w:rsid w:val="00F8157B"/>
    <w:rsid w:val="00F81FD9"/>
    <w:rsid w:val="00F82091"/>
    <w:rsid w:val="00F83B3D"/>
    <w:rsid w:val="00F868C4"/>
    <w:rsid w:val="00F9373D"/>
    <w:rsid w:val="00FA084F"/>
    <w:rsid w:val="00FA0F0B"/>
    <w:rsid w:val="00FA311D"/>
    <w:rsid w:val="00FA4F22"/>
    <w:rsid w:val="00FA5F46"/>
    <w:rsid w:val="00FA68F6"/>
    <w:rsid w:val="00FA6A70"/>
    <w:rsid w:val="00FA6F47"/>
    <w:rsid w:val="00FB578B"/>
    <w:rsid w:val="00FB7CBC"/>
    <w:rsid w:val="00FC1BE2"/>
    <w:rsid w:val="00FC345E"/>
    <w:rsid w:val="00FC37CF"/>
    <w:rsid w:val="00FC524F"/>
    <w:rsid w:val="00FC698C"/>
    <w:rsid w:val="00FC744F"/>
    <w:rsid w:val="00FE1C63"/>
    <w:rsid w:val="00FE5727"/>
    <w:rsid w:val="00FE6306"/>
    <w:rsid w:val="00FE75BB"/>
    <w:rsid w:val="00FE78A4"/>
    <w:rsid w:val="00FF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DC860"/>
  <w15:chartTrackingRefBased/>
  <w15:docId w15:val="{2D3DB66B-3B73-4764-8F52-BE181476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B9E"/>
    <w:pPr>
      <w:spacing w:line="259" w:lineRule="auto"/>
    </w:pPr>
    <w:rPr>
      <w:rFonts w:ascii="Arial" w:eastAsiaTheme="minorHAnsi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B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B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B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B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B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B8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B8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B8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B8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A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B8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A6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B83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A6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B83"/>
    <w:pPr>
      <w:spacing w:line="278" w:lineRule="auto"/>
      <w:ind w:left="720"/>
      <w:contextualSpacing/>
    </w:pPr>
    <w:rPr>
      <w:rFonts w:asciiTheme="minorHAnsi" w:eastAsiaTheme="minorEastAsia" w:hAnsiTheme="minorHAnsi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AA6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B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2B9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F2006"/>
    <w:pPr>
      <w:spacing w:after="0" w:line="240" w:lineRule="auto"/>
    </w:pPr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Kotronoulas</dc:creator>
  <cp:keywords/>
  <dc:description/>
  <cp:lastModifiedBy>Greg Kotronoulas</cp:lastModifiedBy>
  <cp:revision>5</cp:revision>
  <dcterms:created xsi:type="dcterms:W3CDTF">2024-06-11T14:49:00Z</dcterms:created>
  <dcterms:modified xsi:type="dcterms:W3CDTF">2025-04-24T16:13:00Z</dcterms:modified>
</cp:coreProperties>
</file>